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25F8E" w14:textId="0ADE2D44" w:rsidR="00A6133A" w:rsidRPr="00585CE8" w:rsidRDefault="00B071DC" w:rsidP="008A7D2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85CE8">
        <w:rPr>
          <w:rFonts w:ascii="Times New Roman" w:hAnsi="Times New Roman" w:cs="Times New Roman"/>
          <w:b/>
          <w:sz w:val="20"/>
          <w:szCs w:val="20"/>
          <w:lang w:val="en-US"/>
        </w:rPr>
        <w:t>Appendix 2</w:t>
      </w:r>
      <w:r w:rsidR="00036E50" w:rsidRPr="00585CE8">
        <w:rPr>
          <w:rFonts w:ascii="Times New Roman" w:hAnsi="Times New Roman" w:cs="Times New Roman"/>
          <w:b/>
          <w:sz w:val="20"/>
          <w:szCs w:val="20"/>
          <w:lang w:val="en-US"/>
        </w:rPr>
        <w:t>: Draft PROM</w:t>
      </w:r>
      <w:r w:rsidR="005A07BE" w:rsidRPr="00585CE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Style w:val="Tabel-Gitter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850"/>
        <w:gridCol w:w="5377"/>
        <w:gridCol w:w="2835"/>
      </w:tblGrid>
      <w:tr w:rsidR="008A7D29" w:rsidRPr="008A7D29" w14:paraId="6D7B5E42" w14:textId="77777777" w:rsidTr="006C2C8B">
        <w:tc>
          <w:tcPr>
            <w:tcW w:w="850" w:type="dxa"/>
          </w:tcPr>
          <w:p w14:paraId="46A8BD27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no.</w:t>
            </w:r>
          </w:p>
        </w:tc>
        <w:tc>
          <w:tcPr>
            <w:tcW w:w="5377" w:type="dxa"/>
          </w:tcPr>
          <w:p w14:paraId="526D5097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2835" w:type="dxa"/>
          </w:tcPr>
          <w:p w14:paraId="46B99F60" w14:textId="0CB394C7" w:rsidR="0033001A" w:rsidRPr="008A7D29" w:rsidRDefault="007A4DF4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ggested</w:t>
            </w:r>
            <w:r w:rsidR="0033001A"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</w:t>
            </w:r>
          </w:p>
        </w:tc>
      </w:tr>
      <w:tr w:rsidR="008A7D29" w:rsidRPr="008A7D29" w14:paraId="1DC263E1" w14:textId="77777777" w:rsidTr="006C2C8B">
        <w:tc>
          <w:tcPr>
            <w:tcW w:w="850" w:type="dxa"/>
          </w:tcPr>
          <w:p w14:paraId="30DBEAC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7" w:type="dxa"/>
          </w:tcPr>
          <w:p w14:paraId="7FCAEE91" w14:textId="041A1C46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iculty to do my work or similar because I have been bothered by menopausal symptoms </w:t>
            </w:r>
          </w:p>
        </w:tc>
        <w:tc>
          <w:tcPr>
            <w:tcW w:w="2835" w:type="dxa"/>
          </w:tcPr>
          <w:p w14:paraId="272F30C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 - Work/spare time</w:t>
            </w:r>
          </w:p>
        </w:tc>
      </w:tr>
      <w:tr w:rsidR="008A7D29" w:rsidRPr="008A7D29" w14:paraId="712C09BF" w14:textId="77777777" w:rsidTr="006C2C8B">
        <w:tc>
          <w:tcPr>
            <w:tcW w:w="850" w:type="dxa"/>
          </w:tcPr>
          <w:p w14:paraId="457E7240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7" w:type="dxa"/>
          </w:tcPr>
          <w:p w14:paraId="1EF1CDFB" w14:textId="78BB6B23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cause I have been bothered by menopausal symptoms I miss out leisure activities </w:t>
            </w:r>
          </w:p>
        </w:tc>
        <w:tc>
          <w:tcPr>
            <w:tcW w:w="2835" w:type="dxa"/>
          </w:tcPr>
          <w:p w14:paraId="3D77C9A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 - Work/spare time</w:t>
            </w:r>
          </w:p>
        </w:tc>
      </w:tr>
      <w:tr w:rsidR="008A7D29" w:rsidRPr="008A7D29" w14:paraId="2F7333BF" w14:textId="77777777" w:rsidTr="006C2C8B">
        <w:tc>
          <w:tcPr>
            <w:tcW w:w="850" w:type="dxa"/>
          </w:tcPr>
          <w:p w14:paraId="417EDF45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77" w:type="dxa"/>
          </w:tcPr>
          <w:p w14:paraId="3B482FB6" w14:textId="490A2962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cause I have been bothered by menopausal symptoms I sometimes have to get out of places </w:t>
            </w:r>
          </w:p>
        </w:tc>
        <w:tc>
          <w:tcPr>
            <w:tcW w:w="2835" w:type="dxa"/>
          </w:tcPr>
          <w:p w14:paraId="5B5B2432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 - Work/spare time</w:t>
            </w:r>
          </w:p>
        </w:tc>
      </w:tr>
      <w:tr w:rsidR="008A7D29" w:rsidRPr="008A7D29" w14:paraId="68204683" w14:textId="77777777" w:rsidTr="006C2C8B">
        <w:tc>
          <w:tcPr>
            <w:tcW w:w="850" w:type="dxa"/>
          </w:tcPr>
          <w:p w14:paraId="7194E4A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77" w:type="dxa"/>
          </w:tcPr>
          <w:p w14:paraId="7814B255" w14:textId="122FF74B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had hot flushes during the day</w:t>
            </w:r>
          </w:p>
        </w:tc>
        <w:tc>
          <w:tcPr>
            <w:tcW w:w="2835" w:type="dxa"/>
          </w:tcPr>
          <w:p w14:paraId="4D0A54C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2 - Vasomotor</w:t>
            </w:r>
          </w:p>
        </w:tc>
      </w:tr>
      <w:tr w:rsidR="008A7D29" w:rsidRPr="008A7D29" w14:paraId="1BD41934" w14:textId="77777777" w:rsidTr="006C2C8B">
        <w:tc>
          <w:tcPr>
            <w:tcW w:w="850" w:type="dxa"/>
          </w:tcPr>
          <w:p w14:paraId="393E0C0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377" w:type="dxa"/>
          </w:tcPr>
          <w:p w14:paraId="1C60F6E3" w14:textId="14B218EB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had hot flushes during the night</w:t>
            </w:r>
          </w:p>
        </w:tc>
        <w:tc>
          <w:tcPr>
            <w:tcW w:w="2835" w:type="dxa"/>
          </w:tcPr>
          <w:p w14:paraId="4EEC23B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2 - Vasomotor</w:t>
            </w:r>
          </w:p>
        </w:tc>
      </w:tr>
      <w:tr w:rsidR="008A7D29" w:rsidRPr="008A7D29" w14:paraId="65D84415" w14:textId="77777777" w:rsidTr="006C2C8B">
        <w:tc>
          <w:tcPr>
            <w:tcW w:w="850" w:type="dxa"/>
          </w:tcPr>
          <w:p w14:paraId="32D7A31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377" w:type="dxa"/>
          </w:tcPr>
          <w:p w14:paraId="1598F3AA" w14:textId="36E332B9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had bouts of sweating during the day</w:t>
            </w:r>
          </w:p>
        </w:tc>
        <w:tc>
          <w:tcPr>
            <w:tcW w:w="2835" w:type="dxa"/>
          </w:tcPr>
          <w:p w14:paraId="27C884B8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2 - Vasomotor</w:t>
            </w:r>
          </w:p>
        </w:tc>
      </w:tr>
      <w:tr w:rsidR="008A7D29" w:rsidRPr="008A7D29" w14:paraId="7D5C5CD3" w14:textId="77777777" w:rsidTr="006C2C8B">
        <w:tc>
          <w:tcPr>
            <w:tcW w:w="850" w:type="dxa"/>
          </w:tcPr>
          <w:p w14:paraId="34B8D56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377" w:type="dxa"/>
          </w:tcPr>
          <w:p w14:paraId="31DFF9AF" w14:textId="6ADD26AE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had bouts of night sweats</w:t>
            </w:r>
          </w:p>
        </w:tc>
        <w:tc>
          <w:tcPr>
            <w:tcW w:w="2835" w:type="dxa"/>
          </w:tcPr>
          <w:p w14:paraId="787A6E8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2 - Vasomotor</w:t>
            </w:r>
          </w:p>
        </w:tc>
      </w:tr>
      <w:tr w:rsidR="008A7D29" w:rsidRPr="008A7D29" w14:paraId="23F1D868" w14:textId="77777777" w:rsidTr="006C2C8B">
        <w:tc>
          <w:tcPr>
            <w:tcW w:w="850" w:type="dxa"/>
          </w:tcPr>
          <w:p w14:paraId="5B620C5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377" w:type="dxa"/>
          </w:tcPr>
          <w:p w14:paraId="5B80C2B8" w14:textId="205A159E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sweating more than usual.</w:t>
            </w:r>
          </w:p>
        </w:tc>
        <w:tc>
          <w:tcPr>
            <w:tcW w:w="2835" w:type="dxa"/>
          </w:tcPr>
          <w:p w14:paraId="75BAE781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2 - Vasomotor</w:t>
            </w:r>
          </w:p>
        </w:tc>
      </w:tr>
      <w:tr w:rsidR="008A7D29" w:rsidRPr="008A7D29" w14:paraId="31073052" w14:textId="77777777" w:rsidTr="006C2C8B">
        <w:tc>
          <w:tcPr>
            <w:tcW w:w="850" w:type="dxa"/>
          </w:tcPr>
          <w:p w14:paraId="1007CBE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377" w:type="dxa"/>
          </w:tcPr>
          <w:p w14:paraId="16260049" w14:textId="496C53FC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had cold sweats</w:t>
            </w:r>
          </w:p>
        </w:tc>
        <w:tc>
          <w:tcPr>
            <w:tcW w:w="2835" w:type="dxa"/>
          </w:tcPr>
          <w:p w14:paraId="4AE5C02B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2 - Vasomotor</w:t>
            </w:r>
          </w:p>
        </w:tc>
      </w:tr>
      <w:tr w:rsidR="008A7D29" w:rsidRPr="008A7D29" w14:paraId="6491F164" w14:textId="77777777" w:rsidTr="006C2C8B">
        <w:tc>
          <w:tcPr>
            <w:tcW w:w="850" w:type="dxa"/>
          </w:tcPr>
          <w:p w14:paraId="7BD574FB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377" w:type="dxa"/>
          </w:tcPr>
          <w:p w14:paraId="46F5AE0E" w14:textId="282845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not been able to sleep because of night sweats</w:t>
            </w:r>
          </w:p>
        </w:tc>
        <w:tc>
          <w:tcPr>
            <w:tcW w:w="2835" w:type="dxa"/>
          </w:tcPr>
          <w:p w14:paraId="5A23261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 - Sleep</w:t>
            </w:r>
          </w:p>
        </w:tc>
      </w:tr>
      <w:tr w:rsidR="008A7D29" w:rsidRPr="008A7D29" w14:paraId="02D82E41" w14:textId="77777777" w:rsidTr="006C2C8B">
        <w:tc>
          <w:tcPr>
            <w:tcW w:w="850" w:type="dxa"/>
          </w:tcPr>
          <w:p w14:paraId="4DE66AA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377" w:type="dxa"/>
          </w:tcPr>
          <w:p w14:paraId="1B96AD5D" w14:textId="5773B833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not been able to sleep because of hot flushes</w:t>
            </w:r>
          </w:p>
        </w:tc>
        <w:tc>
          <w:tcPr>
            <w:tcW w:w="2835" w:type="dxa"/>
          </w:tcPr>
          <w:p w14:paraId="7E8585B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 - Sleep</w:t>
            </w:r>
          </w:p>
        </w:tc>
      </w:tr>
      <w:tr w:rsidR="008A7D29" w:rsidRPr="008A7D29" w14:paraId="6D265C97" w14:textId="77777777" w:rsidTr="006C2C8B">
        <w:tc>
          <w:tcPr>
            <w:tcW w:w="850" w:type="dxa"/>
          </w:tcPr>
          <w:p w14:paraId="3A732837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377" w:type="dxa"/>
          </w:tcPr>
          <w:p w14:paraId="6EDA8D16" w14:textId="7F64B09A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had trouble falling asleep</w:t>
            </w:r>
          </w:p>
        </w:tc>
        <w:tc>
          <w:tcPr>
            <w:tcW w:w="2835" w:type="dxa"/>
          </w:tcPr>
          <w:p w14:paraId="5163844B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 - Sleep</w:t>
            </w:r>
          </w:p>
        </w:tc>
      </w:tr>
      <w:tr w:rsidR="008A7D29" w:rsidRPr="008A7D29" w14:paraId="42CC11D3" w14:textId="77777777" w:rsidTr="0016101B">
        <w:trPr>
          <w:trHeight w:val="245"/>
        </w:trPr>
        <w:tc>
          <w:tcPr>
            <w:tcW w:w="850" w:type="dxa"/>
          </w:tcPr>
          <w:p w14:paraId="73BAFE5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377" w:type="dxa"/>
          </w:tcPr>
          <w:p w14:paraId="67BD638B" w14:textId="7E95C58D" w:rsidR="0033001A" w:rsidRPr="008A7D29" w:rsidRDefault="0033001A" w:rsidP="001610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n up to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arly in the morning</w:t>
            </w:r>
          </w:p>
        </w:tc>
        <w:tc>
          <w:tcPr>
            <w:tcW w:w="2835" w:type="dxa"/>
          </w:tcPr>
          <w:p w14:paraId="67A0AE0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 - Sleep</w:t>
            </w:r>
          </w:p>
        </w:tc>
      </w:tr>
      <w:tr w:rsidR="008A7D29" w:rsidRPr="008A7D29" w14:paraId="403F47AB" w14:textId="77777777" w:rsidTr="006C2C8B">
        <w:tc>
          <w:tcPr>
            <w:tcW w:w="850" w:type="dxa"/>
          </w:tcPr>
          <w:p w14:paraId="29D4939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377" w:type="dxa"/>
          </w:tcPr>
          <w:p w14:paraId="5B2EA35A" w14:textId="4AD8A626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needed a nap during the day</w:t>
            </w:r>
          </w:p>
        </w:tc>
        <w:tc>
          <w:tcPr>
            <w:tcW w:w="2835" w:type="dxa"/>
          </w:tcPr>
          <w:p w14:paraId="273DA6F0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 - Sleep</w:t>
            </w:r>
          </w:p>
        </w:tc>
      </w:tr>
      <w:tr w:rsidR="008A7D29" w:rsidRPr="008A7D29" w14:paraId="4B00B8AC" w14:textId="77777777" w:rsidTr="006C2C8B">
        <w:tc>
          <w:tcPr>
            <w:tcW w:w="850" w:type="dxa"/>
          </w:tcPr>
          <w:p w14:paraId="56AD4795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377" w:type="dxa"/>
          </w:tcPr>
          <w:p w14:paraId="509FFE83" w14:textId="75C9BBE4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slept more lightly</w:t>
            </w:r>
          </w:p>
        </w:tc>
        <w:tc>
          <w:tcPr>
            <w:tcW w:w="2835" w:type="dxa"/>
          </w:tcPr>
          <w:p w14:paraId="24F3CA3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 - Sleep</w:t>
            </w:r>
          </w:p>
        </w:tc>
      </w:tr>
      <w:tr w:rsidR="008A7D29" w:rsidRPr="008A7D29" w14:paraId="4439DA34" w14:textId="77777777" w:rsidTr="006C2C8B">
        <w:tc>
          <w:tcPr>
            <w:tcW w:w="850" w:type="dxa"/>
          </w:tcPr>
          <w:p w14:paraId="75B97C5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377" w:type="dxa"/>
          </w:tcPr>
          <w:p w14:paraId="67E512D7" w14:textId="0926A026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difficulty sleeping through </w:t>
            </w:r>
          </w:p>
        </w:tc>
        <w:tc>
          <w:tcPr>
            <w:tcW w:w="2835" w:type="dxa"/>
          </w:tcPr>
          <w:p w14:paraId="5A10A32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 - Sleep</w:t>
            </w:r>
          </w:p>
        </w:tc>
      </w:tr>
      <w:tr w:rsidR="008A7D29" w:rsidRPr="008A7D29" w14:paraId="78F47C2F" w14:textId="77777777" w:rsidTr="006C2C8B">
        <w:tc>
          <w:tcPr>
            <w:tcW w:w="850" w:type="dxa"/>
          </w:tcPr>
          <w:p w14:paraId="7A74D800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377" w:type="dxa"/>
          </w:tcPr>
          <w:p w14:paraId="6F8F7368" w14:textId="714BEEC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awake for a couple of hours at night</w:t>
            </w:r>
          </w:p>
        </w:tc>
        <w:tc>
          <w:tcPr>
            <w:tcW w:w="2835" w:type="dxa"/>
          </w:tcPr>
          <w:p w14:paraId="6D4B3CE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 - Sleep</w:t>
            </w:r>
          </w:p>
        </w:tc>
      </w:tr>
      <w:tr w:rsidR="008A7D29" w:rsidRPr="008A7D29" w14:paraId="7413F7F2" w14:textId="77777777" w:rsidTr="006C2C8B">
        <w:tc>
          <w:tcPr>
            <w:tcW w:w="850" w:type="dxa"/>
          </w:tcPr>
          <w:p w14:paraId="564CFE0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377" w:type="dxa"/>
          </w:tcPr>
          <w:p w14:paraId="62BA1C32" w14:textId="27E0480B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lying awake at night, thinking</w:t>
            </w:r>
          </w:p>
        </w:tc>
        <w:tc>
          <w:tcPr>
            <w:tcW w:w="2835" w:type="dxa"/>
          </w:tcPr>
          <w:p w14:paraId="18D8993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 - Sleep</w:t>
            </w:r>
          </w:p>
        </w:tc>
      </w:tr>
      <w:tr w:rsidR="008A7D29" w:rsidRPr="008A7D29" w14:paraId="4BC937A2" w14:textId="77777777" w:rsidTr="006C2C8B">
        <w:tc>
          <w:tcPr>
            <w:tcW w:w="850" w:type="dxa"/>
          </w:tcPr>
          <w:p w14:paraId="3D1BF2F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377" w:type="dxa"/>
          </w:tcPr>
          <w:p w14:paraId="74454898" w14:textId="0B740F7B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 I slept through I do not feel rested</w:t>
            </w:r>
          </w:p>
        </w:tc>
        <w:tc>
          <w:tcPr>
            <w:tcW w:w="2835" w:type="dxa"/>
          </w:tcPr>
          <w:p w14:paraId="20FEDF0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 - Sleep</w:t>
            </w:r>
          </w:p>
        </w:tc>
      </w:tr>
      <w:tr w:rsidR="008A7D29" w:rsidRPr="008A7D29" w14:paraId="319B7A4B" w14:textId="77777777" w:rsidTr="006C2C8B">
        <w:tc>
          <w:tcPr>
            <w:tcW w:w="850" w:type="dxa"/>
          </w:tcPr>
          <w:p w14:paraId="01682D1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377" w:type="dxa"/>
          </w:tcPr>
          <w:p w14:paraId="149608F9" w14:textId="262C1AFD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sad</w:t>
            </w:r>
          </w:p>
        </w:tc>
        <w:tc>
          <w:tcPr>
            <w:tcW w:w="2835" w:type="dxa"/>
          </w:tcPr>
          <w:p w14:paraId="5AE2EE7B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5A6798FE" w14:textId="77777777" w:rsidTr="006C2C8B">
        <w:tc>
          <w:tcPr>
            <w:tcW w:w="850" w:type="dxa"/>
          </w:tcPr>
          <w:p w14:paraId="34AF56A7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377" w:type="dxa"/>
          </w:tcPr>
          <w:p w14:paraId="459C227A" w14:textId="1ED9783A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felt dejected</w:t>
            </w:r>
          </w:p>
        </w:tc>
        <w:tc>
          <w:tcPr>
            <w:tcW w:w="2835" w:type="dxa"/>
          </w:tcPr>
          <w:p w14:paraId="11E38C0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44BB0ADB" w14:textId="77777777" w:rsidTr="006C2C8B">
        <w:tc>
          <w:tcPr>
            <w:tcW w:w="850" w:type="dxa"/>
          </w:tcPr>
          <w:p w14:paraId="53653777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377" w:type="dxa"/>
          </w:tcPr>
          <w:p w14:paraId="6D0DBF59" w14:textId="3FD2D0AB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been depressed </w:t>
            </w:r>
          </w:p>
        </w:tc>
        <w:tc>
          <w:tcPr>
            <w:tcW w:w="2835" w:type="dxa"/>
          </w:tcPr>
          <w:p w14:paraId="4372A17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508A273F" w14:textId="77777777" w:rsidTr="006C2C8B">
        <w:tc>
          <w:tcPr>
            <w:tcW w:w="850" w:type="dxa"/>
          </w:tcPr>
          <w:p w14:paraId="569C58A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377" w:type="dxa"/>
          </w:tcPr>
          <w:p w14:paraId="47014054" w14:textId="507389E2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irritable</w:t>
            </w:r>
          </w:p>
        </w:tc>
        <w:tc>
          <w:tcPr>
            <w:tcW w:w="2835" w:type="dxa"/>
          </w:tcPr>
          <w:p w14:paraId="160DAB90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15C1B41C" w14:textId="77777777" w:rsidTr="006C2C8B">
        <w:tc>
          <w:tcPr>
            <w:tcW w:w="850" w:type="dxa"/>
          </w:tcPr>
          <w:p w14:paraId="5F107EC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377" w:type="dxa"/>
          </w:tcPr>
          <w:p w14:paraId="16DD0299" w14:textId="32BDF78D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impatient</w:t>
            </w:r>
          </w:p>
        </w:tc>
        <w:tc>
          <w:tcPr>
            <w:tcW w:w="2835" w:type="dxa"/>
          </w:tcPr>
          <w:p w14:paraId="37B95AA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71AA768B" w14:textId="77777777" w:rsidTr="006C2C8B">
        <w:tc>
          <w:tcPr>
            <w:tcW w:w="850" w:type="dxa"/>
          </w:tcPr>
          <w:p w14:paraId="43274C58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377" w:type="dxa"/>
          </w:tcPr>
          <w:p w14:paraId="55A8B252" w14:textId="3ABE0570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felt aggressive </w:t>
            </w:r>
          </w:p>
        </w:tc>
        <w:tc>
          <w:tcPr>
            <w:tcW w:w="2835" w:type="dxa"/>
          </w:tcPr>
          <w:p w14:paraId="43CDD24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75F0363F" w14:textId="77777777" w:rsidTr="006C2C8B">
        <w:tc>
          <w:tcPr>
            <w:tcW w:w="850" w:type="dxa"/>
          </w:tcPr>
          <w:p w14:paraId="3392A77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377" w:type="dxa"/>
          </w:tcPr>
          <w:p w14:paraId="1C2F222D" w14:textId="237B31A8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lost my temper </w:t>
            </w:r>
          </w:p>
        </w:tc>
        <w:tc>
          <w:tcPr>
            <w:tcW w:w="2835" w:type="dxa"/>
          </w:tcPr>
          <w:p w14:paraId="573ED6B0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2A2769C0" w14:textId="77777777" w:rsidTr="006C2C8B">
        <w:tc>
          <w:tcPr>
            <w:tcW w:w="850" w:type="dxa"/>
          </w:tcPr>
          <w:p w14:paraId="1B5DF491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377" w:type="dxa"/>
          </w:tcPr>
          <w:p w14:paraId="7E7C24E1" w14:textId="4146FE31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had mood swings</w:t>
            </w:r>
          </w:p>
        </w:tc>
        <w:tc>
          <w:tcPr>
            <w:tcW w:w="2835" w:type="dxa"/>
          </w:tcPr>
          <w:p w14:paraId="7B9FD381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06C98CD4" w14:textId="77777777" w:rsidTr="006C2C8B">
        <w:tc>
          <w:tcPr>
            <w:tcW w:w="850" w:type="dxa"/>
          </w:tcPr>
          <w:p w14:paraId="4510C351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5377" w:type="dxa"/>
          </w:tcPr>
          <w:p w14:paraId="2F21C8BA" w14:textId="2D7AE839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been less tolerant </w:t>
            </w:r>
          </w:p>
        </w:tc>
        <w:tc>
          <w:tcPr>
            <w:tcW w:w="2835" w:type="dxa"/>
          </w:tcPr>
          <w:p w14:paraId="3E1E5A4B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5661DB8C" w14:textId="77777777" w:rsidTr="006C2C8B">
        <w:tc>
          <w:tcPr>
            <w:tcW w:w="850" w:type="dxa"/>
          </w:tcPr>
          <w:p w14:paraId="7D2C6652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377" w:type="dxa"/>
          </w:tcPr>
          <w:p w14:paraId="2B5E58AB" w14:textId="4534DEC9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more touchy</w:t>
            </w:r>
          </w:p>
        </w:tc>
        <w:tc>
          <w:tcPr>
            <w:tcW w:w="2835" w:type="dxa"/>
          </w:tcPr>
          <w:p w14:paraId="5D7C5BC8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0E295725" w14:textId="77777777" w:rsidTr="006C2C8B">
        <w:tc>
          <w:tcPr>
            <w:tcW w:w="850" w:type="dxa"/>
          </w:tcPr>
          <w:p w14:paraId="03307F5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377" w:type="dxa"/>
          </w:tcPr>
          <w:p w14:paraId="769262FA" w14:textId="5F21BA82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felt anxiety </w:t>
            </w:r>
          </w:p>
        </w:tc>
        <w:tc>
          <w:tcPr>
            <w:tcW w:w="2835" w:type="dxa"/>
          </w:tcPr>
          <w:p w14:paraId="68EC155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23FCEA74" w14:textId="77777777" w:rsidTr="006C2C8B">
        <w:tc>
          <w:tcPr>
            <w:tcW w:w="850" w:type="dxa"/>
          </w:tcPr>
          <w:p w14:paraId="6300E9B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5377" w:type="dxa"/>
          </w:tcPr>
          <w:p w14:paraId="351362C2" w14:textId="39748B38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felt nervous </w:t>
            </w:r>
          </w:p>
        </w:tc>
        <w:tc>
          <w:tcPr>
            <w:tcW w:w="2835" w:type="dxa"/>
          </w:tcPr>
          <w:p w14:paraId="43C06C51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1153AA71" w14:textId="77777777" w:rsidTr="006C2C8B">
        <w:tc>
          <w:tcPr>
            <w:tcW w:w="850" w:type="dxa"/>
          </w:tcPr>
          <w:p w14:paraId="38BB1CF0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377" w:type="dxa"/>
          </w:tcPr>
          <w:p w14:paraId="7D51F0E2" w14:textId="34B4B040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felt tense</w:t>
            </w:r>
          </w:p>
        </w:tc>
        <w:tc>
          <w:tcPr>
            <w:tcW w:w="2835" w:type="dxa"/>
          </w:tcPr>
          <w:p w14:paraId="4B931C2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4E198E95" w14:textId="77777777" w:rsidTr="006C2C8B">
        <w:tc>
          <w:tcPr>
            <w:tcW w:w="850" w:type="dxa"/>
          </w:tcPr>
          <w:p w14:paraId="51BE629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5377" w:type="dxa"/>
          </w:tcPr>
          <w:p w14:paraId="0FD8A415" w14:textId="38910142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needlessly worried</w:t>
            </w:r>
          </w:p>
        </w:tc>
        <w:tc>
          <w:tcPr>
            <w:tcW w:w="2835" w:type="dxa"/>
          </w:tcPr>
          <w:p w14:paraId="051B64B7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23B2FD70" w14:textId="77777777" w:rsidTr="006C2C8B">
        <w:tc>
          <w:tcPr>
            <w:tcW w:w="850" w:type="dxa"/>
          </w:tcPr>
          <w:p w14:paraId="457FCE3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5377" w:type="dxa"/>
          </w:tcPr>
          <w:p w14:paraId="5317A10C" w14:textId="0E3561EA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been worried about 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ving a 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rvous breakdown</w:t>
            </w:r>
          </w:p>
        </w:tc>
        <w:tc>
          <w:tcPr>
            <w:tcW w:w="2835" w:type="dxa"/>
          </w:tcPr>
          <w:p w14:paraId="4C8A2D9D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3E0E6819" w14:textId="77777777" w:rsidTr="006C2C8B">
        <w:tc>
          <w:tcPr>
            <w:tcW w:w="850" w:type="dxa"/>
          </w:tcPr>
          <w:p w14:paraId="24B185A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377" w:type="dxa"/>
          </w:tcPr>
          <w:p w14:paraId="496255CD" w14:textId="18087E74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had crying spells</w:t>
            </w:r>
          </w:p>
        </w:tc>
        <w:tc>
          <w:tcPr>
            <w:tcW w:w="2835" w:type="dxa"/>
          </w:tcPr>
          <w:p w14:paraId="5C82816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2DDE4320" w14:textId="77777777" w:rsidTr="006C2C8B">
        <w:tc>
          <w:tcPr>
            <w:tcW w:w="850" w:type="dxa"/>
          </w:tcPr>
          <w:p w14:paraId="49BC508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377" w:type="dxa"/>
          </w:tcPr>
          <w:p w14:paraId="58698BBA" w14:textId="52C8B2A6" w:rsidR="0033001A" w:rsidRPr="008A7D29" w:rsidRDefault="0033001A" w:rsidP="001610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been tearful </w:t>
            </w:r>
          </w:p>
        </w:tc>
        <w:tc>
          <w:tcPr>
            <w:tcW w:w="2835" w:type="dxa"/>
          </w:tcPr>
          <w:p w14:paraId="64224C1D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47369369" w14:textId="77777777" w:rsidTr="006C2C8B">
        <w:tc>
          <w:tcPr>
            <w:tcW w:w="850" w:type="dxa"/>
          </w:tcPr>
          <w:p w14:paraId="42C1DBC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377" w:type="dxa"/>
          </w:tcPr>
          <w:p w14:paraId="2219EB4A" w14:textId="2721F554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been more vulnerable </w:t>
            </w:r>
          </w:p>
        </w:tc>
        <w:tc>
          <w:tcPr>
            <w:tcW w:w="2835" w:type="dxa"/>
          </w:tcPr>
          <w:p w14:paraId="576448F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47AD9752" w14:textId="77777777" w:rsidTr="006C2C8B">
        <w:tc>
          <w:tcPr>
            <w:tcW w:w="850" w:type="dxa"/>
          </w:tcPr>
          <w:p w14:paraId="13C20381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5377" w:type="dxa"/>
          </w:tcPr>
          <w:p w14:paraId="150D35F8" w14:textId="545383BC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been more sensitive </w:t>
            </w:r>
          </w:p>
        </w:tc>
        <w:tc>
          <w:tcPr>
            <w:tcW w:w="2835" w:type="dxa"/>
          </w:tcPr>
          <w:p w14:paraId="36DC373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61B50160" w14:textId="77777777" w:rsidTr="006C2C8B">
        <w:tc>
          <w:tcPr>
            <w:tcW w:w="850" w:type="dxa"/>
          </w:tcPr>
          <w:p w14:paraId="6992F915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5377" w:type="dxa"/>
          </w:tcPr>
          <w:p w14:paraId="466A81BB" w14:textId="13A5A50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felt less attractive </w:t>
            </w:r>
          </w:p>
        </w:tc>
        <w:tc>
          <w:tcPr>
            <w:tcW w:w="2835" w:type="dxa"/>
          </w:tcPr>
          <w:p w14:paraId="7EFFBA5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4E41B98A" w14:textId="77777777" w:rsidTr="006C2C8B">
        <w:tc>
          <w:tcPr>
            <w:tcW w:w="850" w:type="dxa"/>
          </w:tcPr>
          <w:p w14:paraId="7802ABEB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377" w:type="dxa"/>
          </w:tcPr>
          <w:p w14:paraId="198A53BB" w14:textId="68BA908B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less confidence </w:t>
            </w:r>
          </w:p>
        </w:tc>
        <w:tc>
          <w:tcPr>
            <w:tcW w:w="2835" w:type="dxa"/>
          </w:tcPr>
          <w:p w14:paraId="6ABADC10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1E30FE8D" w14:textId="77777777" w:rsidTr="006C2C8B">
        <w:tc>
          <w:tcPr>
            <w:tcW w:w="850" w:type="dxa"/>
          </w:tcPr>
          <w:p w14:paraId="4A77CF7B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5377" w:type="dxa"/>
          </w:tcPr>
          <w:p w14:paraId="715F6E2F" w14:textId="427D0AB5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felt inadequate </w:t>
            </w:r>
          </w:p>
        </w:tc>
        <w:tc>
          <w:tcPr>
            <w:tcW w:w="2835" w:type="dxa"/>
          </w:tcPr>
          <w:p w14:paraId="7512EC5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7DE5C56F" w14:textId="77777777" w:rsidTr="006C2C8B">
        <w:tc>
          <w:tcPr>
            <w:tcW w:w="850" w:type="dxa"/>
          </w:tcPr>
          <w:p w14:paraId="58A2262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5377" w:type="dxa"/>
          </w:tcPr>
          <w:p w14:paraId="5F9EE2E9" w14:textId="5F88ED4F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been lacking initiative </w:t>
            </w:r>
          </w:p>
        </w:tc>
        <w:tc>
          <w:tcPr>
            <w:tcW w:w="2835" w:type="dxa"/>
          </w:tcPr>
          <w:p w14:paraId="6D73F3B0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40D5B999" w14:textId="77777777" w:rsidTr="006C2C8B">
        <w:tc>
          <w:tcPr>
            <w:tcW w:w="850" w:type="dxa"/>
          </w:tcPr>
          <w:p w14:paraId="72D41DB8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5377" w:type="dxa"/>
          </w:tcPr>
          <w:p w14:paraId="4E851959" w14:textId="5AF7094F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not had energy to socialize </w:t>
            </w:r>
          </w:p>
        </w:tc>
        <w:tc>
          <w:tcPr>
            <w:tcW w:w="2835" w:type="dxa"/>
          </w:tcPr>
          <w:p w14:paraId="632A4EC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7077CF2A" w14:textId="77777777" w:rsidTr="006C2C8B">
        <w:tc>
          <w:tcPr>
            <w:tcW w:w="850" w:type="dxa"/>
          </w:tcPr>
          <w:p w14:paraId="623DFF6B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377" w:type="dxa"/>
          </w:tcPr>
          <w:p w14:paraId="7F7C87BB" w14:textId="2E1CA3BF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wanted to be alone </w:t>
            </w:r>
          </w:p>
        </w:tc>
        <w:tc>
          <w:tcPr>
            <w:tcW w:w="2835" w:type="dxa"/>
          </w:tcPr>
          <w:p w14:paraId="6770054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75735C4B" w14:textId="77777777" w:rsidTr="006C2C8B">
        <w:tc>
          <w:tcPr>
            <w:tcW w:w="850" w:type="dxa"/>
          </w:tcPr>
          <w:p w14:paraId="3F536895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5377" w:type="dxa"/>
          </w:tcPr>
          <w:p w14:paraId="7DDFEC60" w14:textId="2AEC9F90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felt isolated</w:t>
            </w:r>
          </w:p>
        </w:tc>
        <w:tc>
          <w:tcPr>
            <w:tcW w:w="2835" w:type="dxa"/>
          </w:tcPr>
          <w:p w14:paraId="127C0D5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5160EBAD" w14:textId="77777777" w:rsidTr="006C2C8B">
        <w:tc>
          <w:tcPr>
            <w:tcW w:w="850" w:type="dxa"/>
          </w:tcPr>
          <w:p w14:paraId="65A89FC8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5377" w:type="dxa"/>
          </w:tcPr>
          <w:p w14:paraId="1106A349" w14:textId="168C8952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lost interest in things </w:t>
            </w:r>
          </w:p>
        </w:tc>
        <w:tc>
          <w:tcPr>
            <w:tcW w:w="2835" w:type="dxa"/>
          </w:tcPr>
          <w:p w14:paraId="46B2E30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4556BEC9" w14:textId="77777777" w:rsidTr="006C2C8B">
        <w:tc>
          <w:tcPr>
            <w:tcW w:w="850" w:type="dxa"/>
          </w:tcPr>
          <w:p w14:paraId="0E3E1C1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5377" w:type="dxa"/>
          </w:tcPr>
          <w:p w14:paraId="7FC8B329" w14:textId="5040C3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done less than I would like</w:t>
            </w:r>
          </w:p>
        </w:tc>
        <w:tc>
          <w:tcPr>
            <w:tcW w:w="2835" w:type="dxa"/>
          </w:tcPr>
          <w:p w14:paraId="518E220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1B7076EA" w14:textId="77777777" w:rsidTr="006C2C8B">
        <w:tc>
          <w:tcPr>
            <w:tcW w:w="850" w:type="dxa"/>
          </w:tcPr>
          <w:p w14:paraId="2BE20F1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5377" w:type="dxa"/>
          </w:tcPr>
          <w:p w14:paraId="1A6AD388" w14:textId="6618F678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can accomplish less than I used to</w:t>
            </w:r>
          </w:p>
        </w:tc>
        <w:tc>
          <w:tcPr>
            <w:tcW w:w="2835" w:type="dxa"/>
          </w:tcPr>
          <w:p w14:paraId="0F41D5E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544756D1" w14:textId="77777777" w:rsidTr="006C2C8B">
        <w:tc>
          <w:tcPr>
            <w:tcW w:w="850" w:type="dxa"/>
          </w:tcPr>
          <w:p w14:paraId="448EB94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5377" w:type="dxa"/>
          </w:tcPr>
          <w:p w14:paraId="32661968" w14:textId="6219286A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been restless </w:t>
            </w:r>
          </w:p>
        </w:tc>
        <w:tc>
          <w:tcPr>
            <w:tcW w:w="2835" w:type="dxa"/>
          </w:tcPr>
          <w:p w14:paraId="11E96AF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57C6957B" w14:textId="77777777" w:rsidTr="006C2C8B">
        <w:tc>
          <w:tcPr>
            <w:tcW w:w="850" w:type="dxa"/>
          </w:tcPr>
          <w:p w14:paraId="4FDA85A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0</w:t>
            </w:r>
          </w:p>
        </w:tc>
        <w:tc>
          <w:tcPr>
            <w:tcW w:w="5377" w:type="dxa"/>
          </w:tcPr>
          <w:p w14:paraId="0D45A5C5" w14:textId="33CE1303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been excitable </w:t>
            </w:r>
          </w:p>
        </w:tc>
        <w:tc>
          <w:tcPr>
            <w:tcW w:w="2835" w:type="dxa"/>
          </w:tcPr>
          <w:p w14:paraId="43F52B17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753A6F0B" w14:textId="77777777" w:rsidTr="006C2C8B">
        <w:tc>
          <w:tcPr>
            <w:tcW w:w="850" w:type="dxa"/>
          </w:tcPr>
          <w:p w14:paraId="78617A3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5377" w:type="dxa"/>
          </w:tcPr>
          <w:p w14:paraId="4E9B0E83" w14:textId="2FAA5805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been lacking energy </w:t>
            </w:r>
          </w:p>
        </w:tc>
        <w:tc>
          <w:tcPr>
            <w:tcW w:w="2835" w:type="dxa"/>
          </w:tcPr>
          <w:p w14:paraId="2D8892C7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15F4CBA6" w14:textId="77777777" w:rsidTr="006C2C8B">
        <w:tc>
          <w:tcPr>
            <w:tcW w:w="850" w:type="dxa"/>
          </w:tcPr>
          <w:p w14:paraId="5DC2ED4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5377" w:type="dxa"/>
          </w:tcPr>
          <w:p w14:paraId="1A15DFC4" w14:textId="2BC5180C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felt mentally exhausted </w:t>
            </w:r>
          </w:p>
        </w:tc>
        <w:tc>
          <w:tcPr>
            <w:tcW w:w="2835" w:type="dxa"/>
          </w:tcPr>
          <w:p w14:paraId="5436184D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30C6FC73" w14:textId="77777777" w:rsidTr="006C2C8B">
        <w:tc>
          <w:tcPr>
            <w:tcW w:w="850" w:type="dxa"/>
          </w:tcPr>
          <w:p w14:paraId="6B354AF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5377" w:type="dxa"/>
          </w:tcPr>
          <w:p w14:paraId="768AA1C6" w14:textId="5D728AF4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difficulty in concentrating </w:t>
            </w:r>
          </w:p>
        </w:tc>
        <w:tc>
          <w:tcPr>
            <w:tcW w:w="2835" w:type="dxa"/>
          </w:tcPr>
          <w:p w14:paraId="3F6D2F6D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5BAEADC2" w14:textId="77777777" w:rsidTr="006C2C8B">
        <w:tc>
          <w:tcPr>
            <w:tcW w:w="850" w:type="dxa"/>
          </w:tcPr>
          <w:p w14:paraId="5CCF88E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5377" w:type="dxa"/>
          </w:tcPr>
          <w:p w14:paraId="20C366C0" w14:textId="787A7107" w:rsidR="0033001A" w:rsidRPr="008A7D29" w:rsidRDefault="0033001A" w:rsidP="001610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memory ha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en worse than usual </w:t>
            </w:r>
          </w:p>
        </w:tc>
        <w:tc>
          <w:tcPr>
            <w:tcW w:w="2835" w:type="dxa"/>
          </w:tcPr>
          <w:p w14:paraId="0349980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8A7D29" w14:paraId="67D814F8" w14:textId="77777777" w:rsidTr="006C2C8B">
        <w:tc>
          <w:tcPr>
            <w:tcW w:w="850" w:type="dxa"/>
          </w:tcPr>
          <w:p w14:paraId="574CC038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5377" w:type="dxa"/>
          </w:tcPr>
          <w:p w14:paraId="36770EE5" w14:textId="536FC4FB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had problems with remembering everyday things</w:t>
            </w:r>
          </w:p>
        </w:tc>
        <w:tc>
          <w:tcPr>
            <w:tcW w:w="2835" w:type="dxa"/>
          </w:tcPr>
          <w:p w14:paraId="108325E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 - Emotional</w:t>
            </w:r>
          </w:p>
        </w:tc>
      </w:tr>
      <w:tr w:rsidR="008A7D29" w:rsidRPr="000B3DF2" w14:paraId="15176273" w14:textId="77777777" w:rsidTr="006C2C8B">
        <w:tc>
          <w:tcPr>
            <w:tcW w:w="850" w:type="dxa"/>
          </w:tcPr>
          <w:p w14:paraId="67A96D78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377" w:type="dxa"/>
          </w:tcPr>
          <w:p w14:paraId="69D98CB4" w14:textId="3E85355D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dry eyes </w:t>
            </w:r>
          </w:p>
        </w:tc>
        <w:tc>
          <w:tcPr>
            <w:tcW w:w="2835" w:type="dxa"/>
          </w:tcPr>
          <w:p w14:paraId="59F7B5B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 - Skin, hair and mucosa</w:t>
            </w:r>
          </w:p>
        </w:tc>
      </w:tr>
      <w:tr w:rsidR="008A7D29" w:rsidRPr="000B3DF2" w14:paraId="41E09D95" w14:textId="77777777" w:rsidTr="006C2C8B">
        <w:tc>
          <w:tcPr>
            <w:tcW w:w="850" w:type="dxa"/>
          </w:tcPr>
          <w:p w14:paraId="3D28868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5377" w:type="dxa"/>
          </w:tcPr>
          <w:p w14:paraId="56BED8F1" w14:textId="1894E63B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dry mucous membranes in the nose </w:t>
            </w:r>
          </w:p>
        </w:tc>
        <w:tc>
          <w:tcPr>
            <w:tcW w:w="2835" w:type="dxa"/>
          </w:tcPr>
          <w:p w14:paraId="729569D8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 - Skin, hair and mucosa</w:t>
            </w:r>
          </w:p>
        </w:tc>
      </w:tr>
      <w:tr w:rsidR="008A7D29" w:rsidRPr="000B3DF2" w14:paraId="465D52CB" w14:textId="77777777" w:rsidTr="006C2C8B">
        <w:tc>
          <w:tcPr>
            <w:tcW w:w="850" w:type="dxa"/>
          </w:tcPr>
          <w:p w14:paraId="610A304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5377" w:type="dxa"/>
          </w:tcPr>
          <w:p w14:paraId="5EEBC546" w14:textId="0E7FE7C0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dry skin </w:t>
            </w:r>
          </w:p>
        </w:tc>
        <w:tc>
          <w:tcPr>
            <w:tcW w:w="2835" w:type="dxa"/>
          </w:tcPr>
          <w:p w14:paraId="15FBFD5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 - Skin, hair and mucosa</w:t>
            </w:r>
          </w:p>
        </w:tc>
      </w:tr>
      <w:tr w:rsidR="008A7D29" w:rsidRPr="000B3DF2" w14:paraId="3539905D" w14:textId="77777777" w:rsidTr="006C2C8B">
        <w:tc>
          <w:tcPr>
            <w:tcW w:w="850" w:type="dxa"/>
          </w:tcPr>
          <w:p w14:paraId="053E043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5377" w:type="dxa"/>
          </w:tcPr>
          <w:p w14:paraId="3733D2D3" w14:textId="677A2C31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greasy skin </w:t>
            </w:r>
          </w:p>
        </w:tc>
        <w:tc>
          <w:tcPr>
            <w:tcW w:w="2835" w:type="dxa"/>
          </w:tcPr>
          <w:p w14:paraId="5A2BA84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 - Skin, hair and mucosa</w:t>
            </w:r>
          </w:p>
        </w:tc>
      </w:tr>
      <w:tr w:rsidR="008A7D29" w:rsidRPr="000B3DF2" w14:paraId="1AE7773D" w14:textId="77777777" w:rsidTr="006C2C8B">
        <w:tc>
          <w:tcPr>
            <w:tcW w:w="850" w:type="dxa"/>
          </w:tcPr>
          <w:p w14:paraId="7C64028B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377" w:type="dxa"/>
          </w:tcPr>
          <w:p w14:paraId="23C288A2" w14:textId="46FF68A1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acne </w:t>
            </w:r>
          </w:p>
        </w:tc>
        <w:tc>
          <w:tcPr>
            <w:tcW w:w="2835" w:type="dxa"/>
          </w:tcPr>
          <w:p w14:paraId="79006552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 - Skin, hair and mucosa</w:t>
            </w:r>
          </w:p>
        </w:tc>
      </w:tr>
      <w:tr w:rsidR="008A7D29" w:rsidRPr="000B3DF2" w14:paraId="6BFA7EC2" w14:textId="77777777" w:rsidTr="006C2C8B">
        <w:tc>
          <w:tcPr>
            <w:tcW w:w="850" w:type="dxa"/>
          </w:tcPr>
          <w:p w14:paraId="3CD61EED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5377" w:type="dxa"/>
          </w:tcPr>
          <w:p w14:paraId="7D6D33AC" w14:textId="4387304B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itchy skin </w:t>
            </w:r>
          </w:p>
        </w:tc>
        <w:tc>
          <w:tcPr>
            <w:tcW w:w="2835" w:type="dxa"/>
          </w:tcPr>
          <w:p w14:paraId="61645BE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 - Skin, hair and mucosa</w:t>
            </w:r>
          </w:p>
        </w:tc>
      </w:tr>
      <w:tr w:rsidR="008A7D29" w:rsidRPr="000B3DF2" w14:paraId="37E47694" w14:textId="77777777" w:rsidTr="006C2C8B">
        <w:tc>
          <w:tcPr>
            <w:tcW w:w="850" w:type="dxa"/>
          </w:tcPr>
          <w:p w14:paraId="03DDD45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5377" w:type="dxa"/>
          </w:tcPr>
          <w:p w14:paraId="7027A475" w14:textId="6ED8BC9A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a crawling feeling over the skin </w:t>
            </w:r>
          </w:p>
        </w:tc>
        <w:tc>
          <w:tcPr>
            <w:tcW w:w="2835" w:type="dxa"/>
          </w:tcPr>
          <w:p w14:paraId="3BDD05B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 - Skin, hair and mucosa</w:t>
            </w:r>
          </w:p>
        </w:tc>
      </w:tr>
      <w:tr w:rsidR="008A7D29" w:rsidRPr="000B3DF2" w14:paraId="18EB81F6" w14:textId="77777777" w:rsidTr="006C2C8B">
        <w:tc>
          <w:tcPr>
            <w:tcW w:w="850" w:type="dxa"/>
          </w:tcPr>
          <w:p w14:paraId="52A5E3BB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5377" w:type="dxa"/>
          </w:tcPr>
          <w:p w14:paraId="411E6037" w14:textId="2C1BE745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itching of the scalp </w:t>
            </w:r>
          </w:p>
        </w:tc>
        <w:tc>
          <w:tcPr>
            <w:tcW w:w="2835" w:type="dxa"/>
          </w:tcPr>
          <w:p w14:paraId="455DEB4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 - Skin, hair and mucosa</w:t>
            </w:r>
          </w:p>
        </w:tc>
      </w:tr>
      <w:tr w:rsidR="008A7D29" w:rsidRPr="000B3DF2" w14:paraId="172E484D" w14:textId="77777777" w:rsidTr="006C2C8B">
        <w:tc>
          <w:tcPr>
            <w:tcW w:w="850" w:type="dxa"/>
          </w:tcPr>
          <w:p w14:paraId="1DE5817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377" w:type="dxa"/>
          </w:tcPr>
          <w:p w14:paraId="08A4E743" w14:textId="1580A048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vaginal dryness </w:t>
            </w:r>
          </w:p>
        </w:tc>
        <w:tc>
          <w:tcPr>
            <w:tcW w:w="2835" w:type="dxa"/>
          </w:tcPr>
          <w:p w14:paraId="3948A2D2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 - Skin, hair and mucosa</w:t>
            </w:r>
          </w:p>
        </w:tc>
      </w:tr>
      <w:tr w:rsidR="008A7D29" w:rsidRPr="000B3DF2" w14:paraId="03DBC83E" w14:textId="77777777" w:rsidTr="006C2C8B">
        <w:tc>
          <w:tcPr>
            <w:tcW w:w="850" w:type="dxa"/>
          </w:tcPr>
          <w:p w14:paraId="65987BC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5377" w:type="dxa"/>
          </w:tcPr>
          <w:p w14:paraId="25D157E9" w14:textId="46F67DC9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had vaginal itching</w:t>
            </w:r>
          </w:p>
        </w:tc>
        <w:tc>
          <w:tcPr>
            <w:tcW w:w="2835" w:type="dxa"/>
          </w:tcPr>
          <w:p w14:paraId="6B265E95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 - Skin, hair and mucosa</w:t>
            </w:r>
          </w:p>
        </w:tc>
      </w:tr>
      <w:tr w:rsidR="008A7D29" w:rsidRPr="000B3DF2" w14:paraId="31A4564E" w14:textId="77777777" w:rsidTr="006C2C8B">
        <w:tc>
          <w:tcPr>
            <w:tcW w:w="850" w:type="dxa"/>
          </w:tcPr>
          <w:p w14:paraId="219DB151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5377" w:type="dxa"/>
          </w:tcPr>
          <w:p w14:paraId="39A82C25" w14:textId="089BAB11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shed more hair than usual </w:t>
            </w:r>
          </w:p>
        </w:tc>
        <w:tc>
          <w:tcPr>
            <w:tcW w:w="2835" w:type="dxa"/>
          </w:tcPr>
          <w:p w14:paraId="03B2585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 - Skin, hair and mucosa</w:t>
            </w:r>
          </w:p>
        </w:tc>
      </w:tr>
      <w:tr w:rsidR="008A7D29" w:rsidRPr="000B3DF2" w14:paraId="45EC4D4A" w14:textId="77777777" w:rsidTr="006C2C8B">
        <w:tc>
          <w:tcPr>
            <w:tcW w:w="850" w:type="dxa"/>
          </w:tcPr>
          <w:p w14:paraId="088FAD3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5377" w:type="dxa"/>
          </w:tcPr>
          <w:p w14:paraId="0AF46695" w14:textId="0C4F1ADF" w:rsidR="0033001A" w:rsidRPr="008A7D29" w:rsidRDefault="0033001A" w:rsidP="001610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nails spilt more than usual </w:t>
            </w:r>
          </w:p>
        </w:tc>
        <w:tc>
          <w:tcPr>
            <w:tcW w:w="2835" w:type="dxa"/>
          </w:tcPr>
          <w:p w14:paraId="5D100891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 - Skin, hair and mucosa</w:t>
            </w:r>
          </w:p>
        </w:tc>
      </w:tr>
      <w:tr w:rsidR="008A7D29" w:rsidRPr="000B3DF2" w14:paraId="409A7082" w14:textId="77777777" w:rsidTr="006C2C8B">
        <w:tc>
          <w:tcPr>
            <w:tcW w:w="850" w:type="dxa"/>
          </w:tcPr>
          <w:p w14:paraId="155DDFE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5377" w:type="dxa"/>
          </w:tcPr>
          <w:p w14:paraId="4D63A0D2" w14:textId="51C6A445" w:rsidR="0033001A" w:rsidRPr="008A7D29" w:rsidRDefault="0033001A" w:rsidP="001610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hangnails spilt more than usual </w:t>
            </w:r>
          </w:p>
        </w:tc>
        <w:tc>
          <w:tcPr>
            <w:tcW w:w="2835" w:type="dxa"/>
          </w:tcPr>
          <w:p w14:paraId="021D747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 - Skin, hair and mucosa</w:t>
            </w:r>
          </w:p>
        </w:tc>
      </w:tr>
      <w:tr w:rsidR="008A7D29" w:rsidRPr="000B3DF2" w14:paraId="3214CF15" w14:textId="77777777" w:rsidTr="006C2C8B">
        <w:tc>
          <w:tcPr>
            <w:tcW w:w="850" w:type="dxa"/>
          </w:tcPr>
          <w:p w14:paraId="7FDAF002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5377" w:type="dxa"/>
          </w:tcPr>
          <w:p w14:paraId="0D367331" w14:textId="390A683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more body hair growth </w:t>
            </w:r>
          </w:p>
        </w:tc>
        <w:tc>
          <w:tcPr>
            <w:tcW w:w="2835" w:type="dxa"/>
          </w:tcPr>
          <w:p w14:paraId="7CEDD90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 - Skin, hair and mucosa</w:t>
            </w:r>
          </w:p>
        </w:tc>
      </w:tr>
      <w:tr w:rsidR="008A7D29" w:rsidRPr="000B3DF2" w14:paraId="629D9C14" w14:textId="77777777" w:rsidTr="006C2C8B">
        <w:tc>
          <w:tcPr>
            <w:tcW w:w="850" w:type="dxa"/>
          </w:tcPr>
          <w:p w14:paraId="6359214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5377" w:type="dxa"/>
          </w:tcPr>
          <w:p w14:paraId="6D5FB4E1" w14:textId="4C98BAF1" w:rsidR="0033001A" w:rsidRPr="008A7D29" w:rsidRDefault="0033001A" w:rsidP="001610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cial hair growth</w:t>
            </w:r>
          </w:p>
        </w:tc>
        <w:tc>
          <w:tcPr>
            <w:tcW w:w="2835" w:type="dxa"/>
          </w:tcPr>
          <w:p w14:paraId="0BAB0C22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 - Skin, hair and mucosa</w:t>
            </w:r>
          </w:p>
        </w:tc>
      </w:tr>
      <w:tr w:rsidR="008A7D29" w:rsidRPr="008A7D29" w14:paraId="6E56BDB5" w14:textId="77777777" w:rsidTr="006C2C8B">
        <w:tc>
          <w:tcPr>
            <w:tcW w:w="850" w:type="dxa"/>
          </w:tcPr>
          <w:p w14:paraId="5379A09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5377" w:type="dxa"/>
          </w:tcPr>
          <w:p w14:paraId="7C131F04" w14:textId="1B2C22AE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had heart palpitation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0499CBF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6DAAC461" w14:textId="77777777" w:rsidTr="006C2C8B">
        <w:tc>
          <w:tcPr>
            <w:tcW w:w="850" w:type="dxa"/>
          </w:tcPr>
          <w:p w14:paraId="10B8B97D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5377" w:type="dxa"/>
          </w:tcPr>
          <w:p w14:paraId="19B09B7F" w14:textId="3170AFF9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breathing difficulties </w:t>
            </w:r>
          </w:p>
        </w:tc>
        <w:tc>
          <w:tcPr>
            <w:tcW w:w="2835" w:type="dxa"/>
          </w:tcPr>
          <w:p w14:paraId="274A1B9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608C61B1" w14:textId="77777777" w:rsidTr="006C2C8B">
        <w:tc>
          <w:tcPr>
            <w:tcW w:w="850" w:type="dxa"/>
          </w:tcPr>
          <w:p w14:paraId="4B3CA89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5377" w:type="dxa"/>
          </w:tcPr>
          <w:p w14:paraId="711D4DBF" w14:textId="5A0580BC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headache </w:t>
            </w:r>
          </w:p>
        </w:tc>
        <w:tc>
          <w:tcPr>
            <w:tcW w:w="2835" w:type="dxa"/>
          </w:tcPr>
          <w:p w14:paraId="0C3C99D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21366133" w14:textId="77777777" w:rsidTr="006C2C8B">
        <w:tc>
          <w:tcPr>
            <w:tcW w:w="850" w:type="dxa"/>
          </w:tcPr>
          <w:p w14:paraId="048CA65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5377" w:type="dxa"/>
          </w:tcPr>
          <w:p w14:paraId="22D6CFD8" w14:textId="03EF4B2E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a sensation of pressure in the body </w:t>
            </w:r>
          </w:p>
        </w:tc>
        <w:tc>
          <w:tcPr>
            <w:tcW w:w="2835" w:type="dxa"/>
          </w:tcPr>
          <w:p w14:paraId="25F062B1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2C31F2DE" w14:textId="77777777" w:rsidTr="006C2C8B">
        <w:tc>
          <w:tcPr>
            <w:tcW w:w="850" w:type="dxa"/>
          </w:tcPr>
          <w:p w14:paraId="3E3BADBB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377" w:type="dxa"/>
          </w:tcPr>
          <w:p w14:paraId="1284AE5C" w14:textId="63821CB8" w:rsidR="0033001A" w:rsidRPr="008A7D29" w:rsidRDefault="0033001A" w:rsidP="001610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a blind spot 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front of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eye  </w:t>
            </w:r>
          </w:p>
        </w:tc>
        <w:tc>
          <w:tcPr>
            <w:tcW w:w="2835" w:type="dxa"/>
          </w:tcPr>
          <w:p w14:paraId="0721C795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7DC11F3D" w14:textId="77777777" w:rsidTr="006C2C8B">
        <w:tc>
          <w:tcPr>
            <w:tcW w:w="850" w:type="dxa"/>
          </w:tcPr>
          <w:p w14:paraId="133F0C2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5377" w:type="dxa"/>
          </w:tcPr>
          <w:p w14:paraId="74C24EBE" w14:textId="32BA68FC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been dizzy </w:t>
            </w:r>
          </w:p>
        </w:tc>
        <w:tc>
          <w:tcPr>
            <w:tcW w:w="2835" w:type="dxa"/>
          </w:tcPr>
          <w:p w14:paraId="5D53C4A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4DA7AA57" w14:textId="77777777" w:rsidTr="006C2C8B">
        <w:tc>
          <w:tcPr>
            <w:tcW w:w="850" w:type="dxa"/>
          </w:tcPr>
          <w:p w14:paraId="74D8545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5377" w:type="dxa"/>
          </w:tcPr>
          <w:p w14:paraId="2A280D62" w14:textId="5205CCAE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nausea </w:t>
            </w:r>
          </w:p>
        </w:tc>
        <w:tc>
          <w:tcPr>
            <w:tcW w:w="2835" w:type="dxa"/>
          </w:tcPr>
          <w:p w14:paraId="5D962D9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5B92CAFA" w14:textId="77777777" w:rsidTr="006C2C8B">
        <w:tc>
          <w:tcPr>
            <w:tcW w:w="850" w:type="dxa"/>
          </w:tcPr>
          <w:p w14:paraId="343EB70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5377" w:type="dxa"/>
          </w:tcPr>
          <w:p w14:paraId="650159B1" w14:textId="1D80004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breast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e been tense </w:t>
            </w:r>
          </w:p>
        </w:tc>
        <w:tc>
          <w:tcPr>
            <w:tcW w:w="2835" w:type="dxa"/>
          </w:tcPr>
          <w:p w14:paraId="7FDAD1A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06EF1403" w14:textId="77777777" w:rsidTr="006C2C8B">
        <w:tc>
          <w:tcPr>
            <w:tcW w:w="850" w:type="dxa"/>
          </w:tcPr>
          <w:p w14:paraId="2981C3F8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5377" w:type="dxa"/>
          </w:tcPr>
          <w:p w14:paraId="7247D130" w14:textId="52976A26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breast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e been sore </w:t>
            </w:r>
          </w:p>
        </w:tc>
        <w:tc>
          <w:tcPr>
            <w:tcW w:w="2835" w:type="dxa"/>
          </w:tcPr>
          <w:p w14:paraId="4831254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460D8467" w14:textId="77777777" w:rsidTr="006C2C8B">
        <w:tc>
          <w:tcPr>
            <w:tcW w:w="850" w:type="dxa"/>
          </w:tcPr>
          <w:p w14:paraId="1CDF6B05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5377" w:type="dxa"/>
          </w:tcPr>
          <w:p w14:paraId="42194D92" w14:textId="1194B3BC" w:rsidR="0033001A" w:rsidRPr="008A7D29" w:rsidRDefault="0033001A" w:rsidP="001610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r more of my joints ha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en sore </w:t>
            </w:r>
          </w:p>
        </w:tc>
        <w:tc>
          <w:tcPr>
            <w:tcW w:w="2835" w:type="dxa"/>
          </w:tcPr>
          <w:p w14:paraId="5FC1C110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34CDAE71" w14:textId="77777777" w:rsidTr="006C2C8B">
        <w:tc>
          <w:tcPr>
            <w:tcW w:w="850" w:type="dxa"/>
          </w:tcPr>
          <w:p w14:paraId="0F9D4068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377" w:type="dxa"/>
          </w:tcPr>
          <w:p w14:paraId="1EBC9938" w14:textId="2852046F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sore muscles </w:t>
            </w:r>
          </w:p>
        </w:tc>
        <w:tc>
          <w:tcPr>
            <w:tcW w:w="2835" w:type="dxa"/>
          </w:tcPr>
          <w:p w14:paraId="444EBF1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08191052" w14:textId="77777777" w:rsidTr="006C2C8B">
        <w:tc>
          <w:tcPr>
            <w:tcW w:w="850" w:type="dxa"/>
          </w:tcPr>
          <w:p w14:paraId="51A9F9D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5377" w:type="dxa"/>
          </w:tcPr>
          <w:p w14:paraId="00E3AB2B" w14:textId="3D4D31E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back pain </w:t>
            </w:r>
          </w:p>
        </w:tc>
        <w:tc>
          <w:tcPr>
            <w:tcW w:w="2835" w:type="dxa"/>
          </w:tcPr>
          <w:p w14:paraId="392A4B37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7BA18016" w14:textId="77777777" w:rsidTr="006C2C8B">
        <w:tc>
          <w:tcPr>
            <w:tcW w:w="850" w:type="dxa"/>
          </w:tcPr>
          <w:p w14:paraId="4493DF0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5377" w:type="dxa"/>
          </w:tcPr>
          <w:p w14:paraId="77DFBCB9" w14:textId="7A45176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lower back pain </w:t>
            </w:r>
          </w:p>
        </w:tc>
        <w:tc>
          <w:tcPr>
            <w:tcW w:w="2835" w:type="dxa"/>
          </w:tcPr>
          <w:p w14:paraId="5D57F35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6467F0F3" w14:textId="77777777" w:rsidTr="006C2C8B">
        <w:tc>
          <w:tcPr>
            <w:tcW w:w="850" w:type="dxa"/>
          </w:tcPr>
          <w:p w14:paraId="7DBBBBDB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5377" w:type="dxa"/>
          </w:tcPr>
          <w:p w14:paraId="2622C81B" w14:textId="21999233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neck pain  </w:t>
            </w:r>
          </w:p>
        </w:tc>
        <w:tc>
          <w:tcPr>
            <w:tcW w:w="2835" w:type="dxa"/>
          </w:tcPr>
          <w:p w14:paraId="1F637DE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4F6C8B2C" w14:textId="77777777" w:rsidTr="006C2C8B">
        <w:tc>
          <w:tcPr>
            <w:tcW w:w="850" w:type="dxa"/>
          </w:tcPr>
          <w:p w14:paraId="02938C5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5377" w:type="dxa"/>
          </w:tcPr>
          <w:p w14:paraId="717AEACC" w14:textId="70CF1CC2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pins and needles in my hands </w:t>
            </w:r>
          </w:p>
        </w:tc>
        <w:tc>
          <w:tcPr>
            <w:tcW w:w="2835" w:type="dxa"/>
          </w:tcPr>
          <w:p w14:paraId="138E791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5F457027" w14:textId="77777777" w:rsidTr="006C2C8B">
        <w:tc>
          <w:tcPr>
            <w:tcW w:w="850" w:type="dxa"/>
          </w:tcPr>
          <w:p w14:paraId="12240475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5377" w:type="dxa"/>
          </w:tcPr>
          <w:p w14:paraId="0ACBBE72" w14:textId="033A972B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had pins and needles in my feet</w:t>
            </w:r>
          </w:p>
        </w:tc>
        <w:tc>
          <w:tcPr>
            <w:tcW w:w="2835" w:type="dxa"/>
          </w:tcPr>
          <w:p w14:paraId="4555C8E5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473B976F" w14:textId="77777777" w:rsidTr="006C2C8B">
        <w:tc>
          <w:tcPr>
            <w:tcW w:w="850" w:type="dxa"/>
          </w:tcPr>
          <w:p w14:paraId="05EC7857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5377" w:type="dxa"/>
          </w:tcPr>
          <w:p w14:paraId="5BD151DC" w14:textId="5E6AC560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pins and needles in the body </w:t>
            </w:r>
          </w:p>
        </w:tc>
        <w:tc>
          <w:tcPr>
            <w:tcW w:w="2835" w:type="dxa"/>
          </w:tcPr>
          <w:p w14:paraId="083E3DD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4F534039" w14:textId="77777777" w:rsidTr="006C2C8B">
        <w:tc>
          <w:tcPr>
            <w:tcW w:w="850" w:type="dxa"/>
          </w:tcPr>
          <w:p w14:paraId="542D656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5377" w:type="dxa"/>
          </w:tcPr>
          <w:p w14:paraId="6C97DF5B" w14:textId="1F1FDD2A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had cold hands</w:t>
            </w:r>
          </w:p>
        </w:tc>
        <w:tc>
          <w:tcPr>
            <w:tcW w:w="2835" w:type="dxa"/>
          </w:tcPr>
          <w:p w14:paraId="1960961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48E73434" w14:textId="77777777" w:rsidTr="006C2C8B">
        <w:tc>
          <w:tcPr>
            <w:tcW w:w="850" w:type="dxa"/>
          </w:tcPr>
          <w:p w14:paraId="47D3A6D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5377" w:type="dxa"/>
          </w:tcPr>
          <w:p w14:paraId="1DB57C86" w14:textId="7631A803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cold feet </w:t>
            </w:r>
          </w:p>
        </w:tc>
        <w:tc>
          <w:tcPr>
            <w:tcW w:w="2835" w:type="dxa"/>
          </w:tcPr>
          <w:p w14:paraId="5676ED68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58E7EB06" w14:textId="77777777" w:rsidTr="006C2C8B">
        <w:tc>
          <w:tcPr>
            <w:tcW w:w="850" w:type="dxa"/>
          </w:tcPr>
          <w:p w14:paraId="68CA8FC5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5377" w:type="dxa"/>
          </w:tcPr>
          <w:p w14:paraId="3DFA7373" w14:textId="73B8DA88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leg cramps </w:t>
            </w:r>
          </w:p>
        </w:tc>
        <w:tc>
          <w:tcPr>
            <w:tcW w:w="2835" w:type="dxa"/>
          </w:tcPr>
          <w:p w14:paraId="4C2BD86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5F16EA24" w14:textId="77777777" w:rsidTr="006C2C8B">
        <w:tc>
          <w:tcPr>
            <w:tcW w:w="850" w:type="dxa"/>
          </w:tcPr>
          <w:p w14:paraId="543034A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5377" w:type="dxa"/>
          </w:tcPr>
          <w:p w14:paraId="58618F1D" w14:textId="6C8D0CE6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felt more tired than usual </w:t>
            </w:r>
          </w:p>
        </w:tc>
        <w:tc>
          <w:tcPr>
            <w:tcW w:w="2835" w:type="dxa"/>
          </w:tcPr>
          <w:p w14:paraId="31BC233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255CDE6E" w14:textId="77777777" w:rsidTr="006C2C8B">
        <w:tc>
          <w:tcPr>
            <w:tcW w:w="850" w:type="dxa"/>
          </w:tcPr>
          <w:p w14:paraId="0D21478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5377" w:type="dxa"/>
          </w:tcPr>
          <w:p w14:paraId="50C13DA9" w14:textId="293AD0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felt physical exhaustion </w:t>
            </w:r>
          </w:p>
        </w:tc>
        <w:tc>
          <w:tcPr>
            <w:tcW w:w="2835" w:type="dxa"/>
          </w:tcPr>
          <w:p w14:paraId="20676AC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6B1DE793" w14:textId="77777777" w:rsidTr="006C2C8B">
        <w:tc>
          <w:tcPr>
            <w:tcW w:w="850" w:type="dxa"/>
          </w:tcPr>
          <w:p w14:paraId="76CDD941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5377" w:type="dxa"/>
          </w:tcPr>
          <w:p w14:paraId="521494C3" w14:textId="5CF0BC5C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had decreased physical strength</w:t>
            </w:r>
          </w:p>
        </w:tc>
        <w:tc>
          <w:tcPr>
            <w:tcW w:w="2835" w:type="dxa"/>
          </w:tcPr>
          <w:p w14:paraId="7A9BEA4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551D7335" w14:textId="77777777" w:rsidTr="006C2C8B">
        <w:tc>
          <w:tcPr>
            <w:tcW w:w="850" w:type="dxa"/>
          </w:tcPr>
          <w:p w14:paraId="7549DF6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5377" w:type="dxa"/>
          </w:tcPr>
          <w:p w14:paraId="2E0D2E18" w14:textId="6E17B835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decreased stamina </w:t>
            </w:r>
          </w:p>
        </w:tc>
        <w:tc>
          <w:tcPr>
            <w:tcW w:w="2835" w:type="dxa"/>
          </w:tcPr>
          <w:p w14:paraId="4AAE0BE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1BAF2D65" w14:textId="77777777" w:rsidTr="006C2C8B">
        <w:tc>
          <w:tcPr>
            <w:tcW w:w="850" w:type="dxa"/>
          </w:tcPr>
          <w:p w14:paraId="65D99982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5377" w:type="dxa"/>
          </w:tcPr>
          <w:p w14:paraId="67E30796" w14:textId="37128EC3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been more clumsy than usual </w:t>
            </w:r>
          </w:p>
        </w:tc>
        <w:tc>
          <w:tcPr>
            <w:tcW w:w="2835" w:type="dxa"/>
          </w:tcPr>
          <w:p w14:paraId="0BA6ECE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13260E43" w14:textId="77777777" w:rsidTr="006C2C8B">
        <w:tc>
          <w:tcPr>
            <w:tcW w:w="850" w:type="dxa"/>
          </w:tcPr>
          <w:p w14:paraId="2A6D4DA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5377" w:type="dxa"/>
          </w:tcPr>
          <w:p w14:paraId="3E4941A8" w14:textId="2F15F3CF" w:rsidR="0033001A" w:rsidRPr="008A7D29" w:rsidRDefault="0033001A" w:rsidP="001610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stomach ha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nded to be bloated </w:t>
            </w:r>
          </w:p>
        </w:tc>
        <w:tc>
          <w:tcPr>
            <w:tcW w:w="2835" w:type="dxa"/>
          </w:tcPr>
          <w:p w14:paraId="1B68AE2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5B8B6E4B" w14:textId="77777777" w:rsidTr="006C2C8B">
        <w:tc>
          <w:tcPr>
            <w:tcW w:w="850" w:type="dxa"/>
          </w:tcPr>
          <w:p w14:paraId="35FDDA0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5377" w:type="dxa"/>
          </w:tcPr>
          <w:p w14:paraId="66A25FDD" w14:textId="42D6D1EA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</w:rPr>
              <w:t xml:space="preserve">I have had flatulence </w:t>
            </w:r>
          </w:p>
        </w:tc>
        <w:tc>
          <w:tcPr>
            <w:tcW w:w="2835" w:type="dxa"/>
          </w:tcPr>
          <w:p w14:paraId="7E447DE5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62A069A4" w14:textId="77777777" w:rsidTr="006C2C8B">
        <w:tc>
          <w:tcPr>
            <w:tcW w:w="850" w:type="dxa"/>
          </w:tcPr>
          <w:p w14:paraId="0F13260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5377" w:type="dxa"/>
          </w:tcPr>
          <w:p w14:paraId="6CA70B99" w14:textId="78370837" w:rsidR="0033001A" w:rsidRPr="008A7D29" w:rsidRDefault="0033001A" w:rsidP="001610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had uncontrollable loss of gas</w:t>
            </w:r>
          </w:p>
        </w:tc>
        <w:tc>
          <w:tcPr>
            <w:tcW w:w="2835" w:type="dxa"/>
          </w:tcPr>
          <w:p w14:paraId="5F74CEBD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49C3017E" w14:textId="77777777" w:rsidTr="006C2C8B">
        <w:tc>
          <w:tcPr>
            <w:tcW w:w="850" w:type="dxa"/>
          </w:tcPr>
          <w:p w14:paraId="3F01933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5377" w:type="dxa"/>
          </w:tcPr>
          <w:p w14:paraId="3A7A831F" w14:textId="12997AD8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uncontrollable loss of stool </w:t>
            </w:r>
          </w:p>
        </w:tc>
        <w:tc>
          <w:tcPr>
            <w:tcW w:w="2835" w:type="dxa"/>
          </w:tcPr>
          <w:p w14:paraId="09050EB0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748929E8" w14:textId="77777777" w:rsidTr="006C2C8B">
        <w:tc>
          <w:tcPr>
            <w:tcW w:w="850" w:type="dxa"/>
          </w:tcPr>
          <w:p w14:paraId="591D242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377" w:type="dxa"/>
          </w:tcPr>
          <w:p w14:paraId="4E00BCCA" w14:textId="1CAD71B9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tended to be constipated </w:t>
            </w:r>
          </w:p>
        </w:tc>
        <w:tc>
          <w:tcPr>
            <w:tcW w:w="2835" w:type="dxa"/>
          </w:tcPr>
          <w:p w14:paraId="0D577C4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08F0F6F3" w14:textId="77777777" w:rsidTr="006C2C8B">
        <w:tc>
          <w:tcPr>
            <w:tcW w:w="850" w:type="dxa"/>
          </w:tcPr>
          <w:p w14:paraId="4D1992A1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5377" w:type="dxa"/>
          </w:tcPr>
          <w:p w14:paraId="691B1350" w14:textId="4B443408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tended to have diarrhea </w:t>
            </w:r>
          </w:p>
        </w:tc>
        <w:tc>
          <w:tcPr>
            <w:tcW w:w="2835" w:type="dxa"/>
          </w:tcPr>
          <w:p w14:paraId="4EC0C252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01E2F1B4" w14:textId="77777777" w:rsidTr="006C2C8B">
        <w:tc>
          <w:tcPr>
            <w:tcW w:w="850" w:type="dxa"/>
          </w:tcPr>
          <w:p w14:paraId="1F3E7875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5377" w:type="dxa"/>
          </w:tcPr>
          <w:p w14:paraId="3A9FF27A" w14:textId="12342C3F" w:rsidR="0033001A" w:rsidRPr="008A7D29" w:rsidRDefault="0033001A" w:rsidP="001610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stool ha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en loose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2526013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273B8F9A" w14:textId="77777777" w:rsidTr="006C2C8B">
        <w:tc>
          <w:tcPr>
            <w:tcW w:w="850" w:type="dxa"/>
          </w:tcPr>
          <w:p w14:paraId="7A5F34F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5377" w:type="dxa"/>
          </w:tcPr>
          <w:p w14:paraId="3180F3BB" w14:textId="4FB1B3C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increased appetite compared to usual </w:t>
            </w:r>
          </w:p>
        </w:tc>
        <w:tc>
          <w:tcPr>
            <w:tcW w:w="2835" w:type="dxa"/>
          </w:tcPr>
          <w:p w14:paraId="3B13164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5604399D" w14:textId="77777777" w:rsidTr="006C2C8B">
        <w:tc>
          <w:tcPr>
            <w:tcW w:w="850" w:type="dxa"/>
          </w:tcPr>
          <w:p w14:paraId="3300DA91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5377" w:type="dxa"/>
          </w:tcPr>
          <w:p w14:paraId="42CDBB6D" w14:textId="5DDC6DDF" w:rsidR="0033001A" w:rsidRPr="008A7D29" w:rsidRDefault="0033001A" w:rsidP="001610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had a tendency to ret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n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dy fluids </w:t>
            </w:r>
          </w:p>
        </w:tc>
        <w:tc>
          <w:tcPr>
            <w:tcW w:w="2835" w:type="dxa"/>
          </w:tcPr>
          <w:p w14:paraId="699C1AC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00BB053B" w14:textId="77777777" w:rsidTr="006C2C8B">
        <w:tc>
          <w:tcPr>
            <w:tcW w:w="850" w:type="dxa"/>
          </w:tcPr>
          <w:p w14:paraId="7B23235C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05</w:t>
            </w:r>
          </w:p>
        </w:tc>
        <w:tc>
          <w:tcPr>
            <w:tcW w:w="5377" w:type="dxa"/>
          </w:tcPr>
          <w:p w14:paraId="0E106CC6" w14:textId="16A5E141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gained weight </w:t>
            </w:r>
          </w:p>
        </w:tc>
        <w:tc>
          <w:tcPr>
            <w:tcW w:w="2835" w:type="dxa"/>
          </w:tcPr>
          <w:p w14:paraId="27298E38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639618BC" w14:textId="77777777" w:rsidTr="006C2C8B">
        <w:tc>
          <w:tcPr>
            <w:tcW w:w="850" w:type="dxa"/>
          </w:tcPr>
          <w:p w14:paraId="21C4497B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5377" w:type="dxa"/>
          </w:tcPr>
          <w:p w14:paraId="0243AB23" w14:textId="707ABB75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need to pass urine more frequently than usual </w:t>
            </w:r>
          </w:p>
        </w:tc>
        <w:tc>
          <w:tcPr>
            <w:tcW w:w="2835" w:type="dxa"/>
          </w:tcPr>
          <w:p w14:paraId="7909063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36866547" w14:textId="77777777" w:rsidTr="006C2C8B">
        <w:tc>
          <w:tcPr>
            <w:tcW w:w="850" w:type="dxa"/>
          </w:tcPr>
          <w:p w14:paraId="103FE0E8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5377" w:type="dxa"/>
          </w:tcPr>
          <w:p w14:paraId="7DA3DA60" w14:textId="04404D31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sometimes leak urine </w:t>
            </w:r>
          </w:p>
        </w:tc>
        <w:tc>
          <w:tcPr>
            <w:tcW w:w="2835" w:type="dxa"/>
          </w:tcPr>
          <w:p w14:paraId="11FD9AA0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75A6E834" w14:textId="77777777" w:rsidTr="006C2C8B">
        <w:tc>
          <w:tcPr>
            <w:tcW w:w="850" w:type="dxa"/>
          </w:tcPr>
          <w:p w14:paraId="5CE8244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5377" w:type="dxa"/>
          </w:tcPr>
          <w:p w14:paraId="50C5205F" w14:textId="6C6FE98A" w:rsidR="0033001A" w:rsidRPr="008A7D29" w:rsidRDefault="0033001A" w:rsidP="001610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</w:t>
            </w:r>
            <w:r w:rsidR="001C3E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rine ha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1C3E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melled different</w:t>
            </w:r>
            <w:bookmarkStart w:id="0" w:name="_GoBack"/>
            <w:bookmarkEnd w:id="0"/>
          </w:p>
        </w:tc>
        <w:tc>
          <w:tcPr>
            <w:tcW w:w="2835" w:type="dxa"/>
          </w:tcPr>
          <w:p w14:paraId="3577AF2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1985426D" w14:textId="77777777" w:rsidTr="006C2C8B">
        <w:tc>
          <w:tcPr>
            <w:tcW w:w="850" w:type="dxa"/>
          </w:tcPr>
          <w:p w14:paraId="1F27103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5377" w:type="dxa"/>
          </w:tcPr>
          <w:p w14:paraId="38A71661" w14:textId="6ED57660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odor from my groin area has changed </w:t>
            </w:r>
          </w:p>
        </w:tc>
        <w:tc>
          <w:tcPr>
            <w:tcW w:w="2835" w:type="dxa"/>
          </w:tcPr>
          <w:p w14:paraId="7D126ABD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1F5AA1D2" w14:textId="77777777" w:rsidTr="006C2C8B">
        <w:tc>
          <w:tcPr>
            <w:tcW w:w="850" w:type="dxa"/>
          </w:tcPr>
          <w:p w14:paraId="2852162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5377" w:type="dxa"/>
          </w:tcPr>
          <w:p w14:paraId="7029C098" w14:textId="597A078E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vaginal discharge has been different </w:t>
            </w:r>
          </w:p>
        </w:tc>
        <w:tc>
          <w:tcPr>
            <w:tcW w:w="2835" w:type="dxa"/>
          </w:tcPr>
          <w:p w14:paraId="0CCE77E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05D93035" w14:textId="77777777" w:rsidTr="006C2C8B">
        <w:tc>
          <w:tcPr>
            <w:tcW w:w="850" w:type="dxa"/>
          </w:tcPr>
          <w:p w14:paraId="72FECA2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5377" w:type="dxa"/>
          </w:tcPr>
          <w:p w14:paraId="339F3F32" w14:textId="30394F18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vaginal infections </w:t>
            </w:r>
          </w:p>
        </w:tc>
        <w:tc>
          <w:tcPr>
            <w:tcW w:w="2835" w:type="dxa"/>
          </w:tcPr>
          <w:p w14:paraId="7F483DF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 - Physical</w:t>
            </w:r>
          </w:p>
        </w:tc>
      </w:tr>
      <w:tr w:rsidR="008A7D29" w:rsidRPr="008A7D29" w14:paraId="38360DBE" w14:textId="77777777" w:rsidTr="006C2C8B">
        <w:tc>
          <w:tcPr>
            <w:tcW w:w="850" w:type="dxa"/>
          </w:tcPr>
          <w:p w14:paraId="781B280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5377" w:type="dxa"/>
          </w:tcPr>
          <w:p w14:paraId="44DCBA3D" w14:textId="7F0B5F6A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decreased sexual desire </w:t>
            </w:r>
          </w:p>
        </w:tc>
        <w:tc>
          <w:tcPr>
            <w:tcW w:w="2835" w:type="dxa"/>
          </w:tcPr>
          <w:p w14:paraId="62E19A7D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7 - Sexual</w:t>
            </w:r>
          </w:p>
        </w:tc>
      </w:tr>
      <w:tr w:rsidR="008A7D29" w:rsidRPr="008A7D29" w14:paraId="3E46FA72" w14:textId="77777777" w:rsidTr="006C2C8B">
        <w:tc>
          <w:tcPr>
            <w:tcW w:w="850" w:type="dxa"/>
          </w:tcPr>
          <w:p w14:paraId="0CB9F889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5377" w:type="dxa"/>
          </w:tcPr>
          <w:p w14:paraId="55805052" w14:textId="46AFD4AE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decreased sexual activity </w:t>
            </w:r>
          </w:p>
        </w:tc>
        <w:tc>
          <w:tcPr>
            <w:tcW w:w="2835" w:type="dxa"/>
          </w:tcPr>
          <w:p w14:paraId="36964E9A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7 - Sexual</w:t>
            </w:r>
          </w:p>
        </w:tc>
      </w:tr>
      <w:tr w:rsidR="008A7D29" w:rsidRPr="008A7D29" w14:paraId="44F868FB" w14:textId="77777777" w:rsidTr="006C2C8B">
        <w:tc>
          <w:tcPr>
            <w:tcW w:w="850" w:type="dxa"/>
          </w:tcPr>
          <w:p w14:paraId="4402AEF8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5377" w:type="dxa"/>
          </w:tcPr>
          <w:p w14:paraId="35FF4BD7" w14:textId="170C2580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cause of vaginal dryness sex has become uncomfortable </w:t>
            </w:r>
          </w:p>
        </w:tc>
        <w:tc>
          <w:tcPr>
            <w:tcW w:w="2835" w:type="dxa"/>
          </w:tcPr>
          <w:p w14:paraId="1E0D5897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7 - Sexual</w:t>
            </w:r>
          </w:p>
        </w:tc>
      </w:tr>
      <w:tr w:rsidR="008A7D29" w:rsidRPr="008A7D29" w14:paraId="3F711A1C" w14:textId="77777777" w:rsidTr="006C2C8B">
        <w:tc>
          <w:tcPr>
            <w:tcW w:w="850" w:type="dxa"/>
          </w:tcPr>
          <w:p w14:paraId="08E03450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5377" w:type="dxa"/>
          </w:tcPr>
          <w:p w14:paraId="1C438D59" w14:textId="2AD3822D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pain during intercourse </w:t>
            </w:r>
          </w:p>
        </w:tc>
        <w:tc>
          <w:tcPr>
            <w:tcW w:w="2835" w:type="dxa"/>
          </w:tcPr>
          <w:p w14:paraId="66925038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7 - Sexual</w:t>
            </w:r>
          </w:p>
        </w:tc>
      </w:tr>
      <w:tr w:rsidR="008A7D29" w:rsidRPr="008A7D29" w14:paraId="5AEE6F21" w14:textId="77777777" w:rsidTr="006C2C8B">
        <w:tc>
          <w:tcPr>
            <w:tcW w:w="850" w:type="dxa"/>
          </w:tcPr>
          <w:p w14:paraId="7103899F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5377" w:type="dxa"/>
          </w:tcPr>
          <w:p w14:paraId="2FC396B8" w14:textId="1C5F31B2" w:rsidR="0033001A" w:rsidRPr="008A7D29" w:rsidRDefault="0033001A" w:rsidP="001610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leeding after intercourse </w:t>
            </w:r>
          </w:p>
        </w:tc>
        <w:tc>
          <w:tcPr>
            <w:tcW w:w="2835" w:type="dxa"/>
          </w:tcPr>
          <w:p w14:paraId="7D79D15B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7 - Sexual</w:t>
            </w:r>
          </w:p>
        </w:tc>
      </w:tr>
      <w:tr w:rsidR="008A7D29" w:rsidRPr="008A7D29" w14:paraId="65E221F4" w14:textId="77777777" w:rsidTr="006C2C8B">
        <w:tc>
          <w:tcPr>
            <w:tcW w:w="850" w:type="dxa"/>
          </w:tcPr>
          <w:p w14:paraId="082A1EC2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5377" w:type="dxa"/>
          </w:tcPr>
          <w:p w14:paraId="52EA9CD1" w14:textId="6492AB0B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to</w:t>
            </w:r>
            <w:r w:rsidR="001610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red for sex</w:t>
            </w:r>
          </w:p>
        </w:tc>
        <w:tc>
          <w:tcPr>
            <w:tcW w:w="2835" w:type="dxa"/>
          </w:tcPr>
          <w:p w14:paraId="0D8EDB71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7 - Sexual</w:t>
            </w:r>
          </w:p>
        </w:tc>
      </w:tr>
      <w:tr w:rsidR="008A7D29" w:rsidRPr="008A7D29" w14:paraId="66B10E3C" w14:textId="77777777" w:rsidTr="006C2C8B">
        <w:tc>
          <w:tcPr>
            <w:tcW w:w="850" w:type="dxa"/>
          </w:tcPr>
          <w:p w14:paraId="2F3D75B8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5377" w:type="dxa"/>
          </w:tcPr>
          <w:p w14:paraId="63D9D2C8" w14:textId="58FAF47A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difficulty achieving an orgasm </w:t>
            </w:r>
          </w:p>
        </w:tc>
        <w:tc>
          <w:tcPr>
            <w:tcW w:w="2835" w:type="dxa"/>
          </w:tcPr>
          <w:p w14:paraId="367832AD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7 - Sexual</w:t>
            </w:r>
          </w:p>
        </w:tc>
      </w:tr>
      <w:tr w:rsidR="008A7D29" w:rsidRPr="008A7D29" w14:paraId="5D61F99E" w14:textId="77777777" w:rsidTr="006C2C8B">
        <w:tc>
          <w:tcPr>
            <w:tcW w:w="850" w:type="dxa"/>
          </w:tcPr>
          <w:p w14:paraId="317C0FF4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5377" w:type="dxa"/>
          </w:tcPr>
          <w:p w14:paraId="7F7CDCA7" w14:textId="5BBB1F26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decreased sexual satisfaction </w:t>
            </w:r>
          </w:p>
        </w:tc>
        <w:tc>
          <w:tcPr>
            <w:tcW w:w="2835" w:type="dxa"/>
          </w:tcPr>
          <w:p w14:paraId="7429EAC6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7 - Sexual</w:t>
            </w:r>
          </w:p>
        </w:tc>
      </w:tr>
      <w:tr w:rsidR="008A7D29" w:rsidRPr="008A7D29" w14:paraId="5D8CF319" w14:textId="77777777" w:rsidTr="006C2C8B">
        <w:tc>
          <w:tcPr>
            <w:tcW w:w="850" w:type="dxa"/>
          </w:tcPr>
          <w:p w14:paraId="2F8DE034" w14:textId="5C50504E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0 </w:t>
            </w:r>
          </w:p>
        </w:tc>
        <w:tc>
          <w:tcPr>
            <w:tcW w:w="5377" w:type="dxa"/>
          </w:tcPr>
          <w:p w14:paraId="70DEF67E" w14:textId="478D7783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vaginal spotting </w:t>
            </w:r>
          </w:p>
        </w:tc>
        <w:tc>
          <w:tcPr>
            <w:tcW w:w="2835" w:type="dxa"/>
          </w:tcPr>
          <w:p w14:paraId="34A3242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8 - Menstruation</w:t>
            </w:r>
          </w:p>
        </w:tc>
      </w:tr>
      <w:tr w:rsidR="008A7D29" w:rsidRPr="008A7D29" w14:paraId="45DDE64B" w14:textId="77777777" w:rsidTr="006C2C8B">
        <w:tc>
          <w:tcPr>
            <w:tcW w:w="850" w:type="dxa"/>
          </w:tcPr>
          <w:p w14:paraId="0356E060" w14:textId="1D265A35" w:rsidR="0033001A" w:rsidRPr="008A7D29" w:rsidRDefault="004C536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5377" w:type="dxa"/>
          </w:tcPr>
          <w:p w14:paraId="36EA71A2" w14:textId="54250273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irregular bleeding</w:t>
            </w:r>
            <w:r w:rsidRPr="008A7D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14:paraId="5B161483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8 - Menstruation</w:t>
            </w:r>
          </w:p>
        </w:tc>
      </w:tr>
      <w:tr w:rsidR="008A7D29" w:rsidRPr="008A7D29" w14:paraId="0EE44357" w14:textId="77777777" w:rsidTr="006C2C8B">
        <w:tc>
          <w:tcPr>
            <w:tcW w:w="850" w:type="dxa"/>
          </w:tcPr>
          <w:p w14:paraId="6CD8AC20" w14:textId="635F5980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2 </w:t>
            </w:r>
          </w:p>
        </w:tc>
        <w:tc>
          <w:tcPr>
            <w:tcW w:w="5377" w:type="dxa"/>
          </w:tcPr>
          <w:p w14:paraId="4F504282" w14:textId="52CD9FDB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had heavy bleeding periods </w:t>
            </w:r>
          </w:p>
        </w:tc>
        <w:tc>
          <w:tcPr>
            <w:tcW w:w="2835" w:type="dxa"/>
          </w:tcPr>
          <w:p w14:paraId="55144ADE" w14:textId="77777777" w:rsidR="0033001A" w:rsidRPr="008A7D29" w:rsidRDefault="0033001A" w:rsidP="008A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7D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8 - Menstruation</w:t>
            </w:r>
          </w:p>
        </w:tc>
      </w:tr>
    </w:tbl>
    <w:p w14:paraId="65F81414" w14:textId="77777777" w:rsidR="00427D73" w:rsidRPr="008A7D29" w:rsidRDefault="00427D73" w:rsidP="008A7D2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273B4C" w14:textId="77777777" w:rsidR="00484805" w:rsidRPr="008A7D29" w:rsidRDefault="00484805" w:rsidP="008A7D2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84805" w:rsidRPr="008A7D29" w:rsidSect="0033001A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E26057" w14:textId="77777777" w:rsidR="002C5833" w:rsidRDefault="002C5833" w:rsidP="003614DE">
      <w:pPr>
        <w:spacing w:after="0" w:line="240" w:lineRule="auto"/>
      </w:pPr>
      <w:r>
        <w:separator/>
      </w:r>
    </w:p>
  </w:endnote>
  <w:endnote w:type="continuationSeparator" w:id="0">
    <w:p w14:paraId="46EC6B17" w14:textId="77777777" w:rsidR="002C5833" w:rsidRDefault="002C5833" w:rsidP="00361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71137F" w14:textId="77777777" w:rsidR="002C5833" w:rsidRDefault="002C5833" w:rsidP="003614DE">
      <w:pPr>
        <w:spacing w:after="0" w:line="240" w:lineRule="auto"/>
      </w:pPr>
      <w:r>
        <w:separator/>
      </w:r>
    </w:p>
  </w:footnote>
  <w:footnote w:type="continuationSeparator" w:id="0">
    <w:p w14:paraId="71F582B5" w14:textId="77777777" w:rsidR="002C5833" w:rsidRDefault="002C5833" w:rsidP="003614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7648756"/>
      <w:docPartObj>
        <w:docPartGallery w:val="Page Numbers (Top of Page)"/>
        <w:docPartUnique/>
      </w:docPartObj>
    </w:sdtPr>
    <w:sdtEndPr/>
    <w:sdtContent>
      <w:p w14:paraId="4F544C34" w14:textId="5E4B31FD" w:rsidR="00CF7D76" w:rsidRDefault="00FC0FBF">
        <w:pPr>
          <w:pStyle w:val="Sidehoved"/>
          <w:jc w:val="right"/>
        </w:pPr>
        <w:r>
          <w:t>Pag</w:t>
        </w:r>
        <w:r w:rsidR="00CF7D76">
          <w:t xml:space="preserve">e </w:t>
        </w:r>
        <w:r w:rsidR="00CF7D76">
          <w:rPr>
            <w:b/>
            <w:bCs/>
            <w:sz w:val="24"/>
            <w:szCs w:val="24"/>
          </w:rPr>
          <w:fldChar w:fldCharType="begin"/>
        </w:r>
        <w:r w:rsidR="00CF7D76">
          <w:rPr>
            <w:b/>
            <w:bCs/>
          </w:rPr>
          <w:instrText>PAGE</w:instrText>
        </w:r>
        <w:r w:rsidR="00CF7D76">
          <w:rPr>
            <w:b/>
            <w:bCs/>
            <w:sz w:val="24"/>
            <w:szCs w:val="24"/>
          </w:rPr>
          <w:fldChar w:fldCharType="separate"/>
        </w:r>
        <w:r w:rsidR="000B3DF2">
          <w:rPr>
            <w:b/>
            <w:bCs/>
            <w:noProof/>
          </w:rPr>
          <w:t>3</w:t>
        </w:r>
        <w:r w:rsidR="00CF7D76">
          <w:rPr>
            <w:b/>
            <w:bCs/>
            <w:sz w:val="24"/>
            <w:szCs w:val="24"/>
          </w:rPr>
          <w:fldChar w:fldCharType="end"/>
        </w:r>
        <w:r>
          <w:t xml:space="preserve"> o</w:t>
        </w:r>
        <w:r w:rsidR="00CF7D76">
          <w:t xml:space="preserve">f </w:t>
        </w:r>
        <w:r w:rsidR="00CF7D76">
          <w:rPr>
            <w:b/>
            <w:bCs/>
            <w:sz w:val="24"/>
            <w:szCs w:val="24"/>
          </w:rPr>
          <w:fldChar w:fldCharType="begin"/>
        </w:r>
        <w:r w:rsidR="00CF7D76">
          <w:rPr>
            <w:b/>
            <w:bCs/>
          </w:rPr>
          <w:instrText>NUMPAGES</w:instrText>
        </w:r>
        <w:r w:rsidR="00CF7D76">
          <w:rPr>
            <w:b/>
            <w:bCs/>
            <w:sz w:val="24"/>
            <w:szCs w:val="24"/>
          </w:rPr>
          <w:fldChar w:fldCharType="separate"/>
        </w:r>
        <w:r w:rsidR="000B3DF2">
          <w:rPr>
            <w:b/>
            <w:bCs/>
            <w:noProof/>
          </w:rPr>
          <w:t>3</w:t>
        </w:r>
        <w:r w:rsidR="00CF7D76">
          <w:rPr>
            <w:b/>
            <w:bCs/>
            <w:sz w:val="24"/>
            <w:szCs w:val="24"/>
          </w:rPr>
          <w:fldChar w:fldCharType="end"/>
        </w:r>
      </w:p>
    </w:sdtContent>
  </w:sdt>
  <w:p w14:paraId="6FFC56D5" w14:textId="77777777" w:rsidR="00CF7D76" w:rsidRDefault="00CF7D76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CBC"/>
    <w:rsid w:val="00002E79"/>
    <w:rsid w:val="000215C8"/>
    <w:rsid w:val="000226FC"/>
    <w:rsid w:val="00036E50"/>
    <w:rsid w:val="0004462D"/>
    <w:rsid w:val="000479AA"/>
    <w:rsid w:val="00051F05"/>
    <w:rsid w:val="00053AFB"/>
    <w:rsid w:val="0006741C"/>
    <w:rsid w:val="00070F4D"/>
    <w:rsid w:val="00072654"/>
    <w:rsid w:val="00081154"/>
    <w:rsid w:val="00083B33"/>
    <w:rsid w:val="00087B8A"/>
    <w:rsid w:val="000B3DF2"/>
    <w:rsid w:val="000C7224"/>
    <w:rsid w:val="000D2D82"/>
    <w:rsid w:val="000E6511"/>
    <w:rsid w:val="000F1097"/>
    <w:rsid w:val="001039DA"/>
    <w:rsid w:val="00110E85"/>
    <w:rsid w:val="00116673"/>
    <w:rsid w:val="0012118F"/>
    <w:rsid w:val="00126CFE"/>
    <w:rsid w:val="00134A2C"/>
    <w:rsid w:val="0013737F"/>
    <w:rsid w:val="00143FAF"/>
    <w:rsid w:val="0016101B"/>
    <w:rsid w:val="001620DF"/>
    <w:rsid w:val="001710ED"/>
    <w:rsid w:val="001713AF"/>
    <w:rsid w:val="001770F2"/>
    <w:rsid w:val="001845EE"/>
    <w:rsid w:val="001959D2"/>
    <w:rsid w:val="001A64B8"/>
    <w:rsid w:val="001A6C7A"/>
    <w:rsid w:val="001B3431"/>
    <w:rsid w:val="001C0DB3"/>
    <w:rsid w:val="001C2879"/>
    <w:rsid w:val="001C3E35"/>
    <w:rsid w:val="001C54E5"/>
    <w:rsid w:val="001D434C"/>
    <w:rsid w:val="001D4E96"/>
    <w:rsid w:val="001F0F0B"/>
    <w:rsid w:val="001F108A"/>
    <w:rsid w:val="00203127"/>
    <w:rsid w:val="00207F6E"/>
    <w:rsid w:val="0023067F"/>
    <w:rsid w:val="00234104"/>
    <w:rsid w:val="0023456E"/>
    <w:rsid w:val="00246353"/>
    <w:rsid w:val="002535BA"/>
    <w:rsid w:val="0025638A"/>
    <w:rsid w:val="00267378"/>
    <w:rsid w:val="00267B94"/>
    <w:rsid w:val="00281F8C"/>
    <w:rsid w:val="00283EE6"/>
    <w:rsid w:val="0029400D"/>
    <w:rsid w:val="00294054"/>
    <w:rsid w:val="002947FD"/>
    <w:rsid w:val="002A2F65"/>
    <w:rsid w:val="002C5833"/>
    <w:rsid w:val="002D7E5B"/>
    <w:rsid w:val="002E4A67"/>
    <w:rsid w:val="002F2293"/>
    <w:rsid w:val="002F6599"/>
    <w:rsid w:val="003033DB"/>
    <w:rsid w:val="003133C0"/>
    <w:rsid w:val="0032531A"/>
    <w:rsid w:val="003278EC"/>
    <w:rsid w:val="0033001A"/>
    <w:rsid w:val="00335DB5"/>
    <w:rsid w:val="0034329D"/>
    <w:rsid w:val="00357826"/>
    <w:rsid w:val="003614DE"/>
    <w:rsid w:val="00372377"/>
    <w:rsid w:val="0037318E"/>
    <w:rsid w:val="003758A4"/>
    <w:rsid w:val="00385EFD"/>
    <w:rsid w:val="00395A56"/>
    <w:rsid w:val="003A1515"/>
    <w:rsid w:val="003A6B96"/>
    <w:rsid w:val="003B2E1E"/>
    <w:rsid w:val="003D2F73"/>
    <w:rsid w:val="003D5114"/>
    <w:rsid w:val="003F1B04"/>
    <w:rsid w:val="003F58E5"/>
    <w:rsid w:val="004113A0"/>
    <w:rsid w:val="00427A98"/>
    <w:rsid w:val="00427D73"/>
    <w:rsid w:val="0043466C"/>
    <w:rsid w:val="004347AD"/>
    <w:rsid w:val="004720A1"/>
    <w:rsid w:val="00477B16"/>
    <w:rsid w:val="00484805"/>
    <w:rsid w:val="0049658D"/>
    <w:rsid w:val="00496AD0"/>
    <w:rsid w:val="004A6130"/>
    <w:rsid w:val="004B0875"/>
    <w:rsid w:val="004B1589"/>
    <w:rsid w:val="004B4399"/>
    <w:rsid w:val="004B694F"/>
    <w:rsid w:val="004B6DB8"/>
    <w:rsid w:val="004B6FC3"/>
    <w:rsid w:val="004C3C81"/>
    <w:rsid w:val="004C536A"/>
    <w:rsid w:val="004D146D"/>
    <w:rsid w:val="004D5467"/>
    <w:rsid w:val="004E1E13"/>
    <w:rsid w:val="004E1F0F"/>
    <w:rsid w:val="004E2873"/>
    <w:rsid w:val="004F4CFE"/>
    <w:rsid w:val="00505CBC"/>
    <w:rsid w:val="00521B1E"/>
    <w:rsid w:val="00530D91"/>
    <w:rsid w:val="005509AC"/>
    <w:rsid w:val="005538E5"/>
    <w:rsid w:val="005556A3"/>
    <w:rsid w:val="00585CE8"/>
    <w:rsid w:val="00592BE8"/>
    <w:rsid w:val="005971E3"/>
    <w:rsid w:val="005A07BE"/>
    <w:rsid w:val="005A1581"/>
    <w:rsid w:val="005A1A56"/>
    <w:rsid w:val="005A246D"/>
    <w:rsid w:val="005A3A8B"/>
    <w:rsid w:val="005A44A3"/>
    <w:rsid w:val="005A778C"/>
    <w:rsid w:val="005C2545"/>
    <w:rsid w:val="005C5977"/>
    <w:rsid w:val="005F11A4"/>
    <w:rsid w:val="005F2789"/>
    <w:rsid w:val="005F7C8F"/>
    <w:rsid w:val="006001EF"/>
    <w:rsid w:val="006025E7"/>
    <w:rsid w:val="00624731"/>
    <w:rsid w:val="00653389"/>
    <w:rsid w:val="006611E8"/>
    <w:rsid w:val="006630D9"/>
    <w:rsid w:val="006761FB"/>
    <w:rsid w:val="006840F3"/>
    <w:rsid w:val="006A44C9"/>
    <w:rsid w:val="006A79B7"/>
    <w:rsid w:val="006B32AC"/>
    <w:rsid w:val="006B399B"/>
    <w:rsid w:val="006B6952"/>
    <w:rsid w:val="006B7A9B"/>
    <w:rsid w:val="006C2C8B"/>
    <w:rsid w:val="006C482A"/>
    <w:rsid w:val="006F0B4B"/>
    <w:rsid w:val="006F40FF"/>
    <w:rsid w:val="006F7308"/>
    <w:rsid w:val="00711AC2"/>
    <w:rsid w:val="00712633"/>
    <w:rsid w:val="0072423B"/>
    <w:rsid w:val="00730C7C"/>
    <w:rsid w:val="00736EF0"/>
    <w:rsid w:val="007675E3"/>
    <w:rsid w:val="0076768E"/>
    <w:rsid w:val="00771163"/>
    <w:rsid w:val="00773613"/>
    <w:rsid w:val="00791962"/>
    <w:rsid w:val="007937B8"/>
    <w:rsid w:val="00797656"/>
    <w:rsid w:val="007A4DF4"/>
    <w:rsid w:val="007B21C7"/>
    <w:rsid w:val="007B6185"/>
    <w:rsid w:val="007C002E"/>
    <w:rsid w:val="007C2110"/>
    <w:rsid w:val="007C59F3"/>
    <w:rsid w:val="007D7147"/>
    <w:rsid w:val="007F37EE"/>
    <w:rsid w:val="00804C1F"/>
    <w:rsid w:val="008133AE"/>
    <w:rsid w:val="008173AA"/>
    <w:rsid w:val="00831777"/>
    <w:rsid w:val="008339F2"/>
    <w:rsid w:val="008350BD"/>
    <w:rsid w:val="0084338B"/>
    <w:rsid w:val="00864B24"/>
    <w:rsid w:val="00880CAA"/>
    <w:rsid w:val="008A5453"/>
    <w:rsid w:val="008A7D29"/>
    <w:rsid w:val="008A7F67"/>
    <w:rsid w:val="008D44A0"/>
    <w:rsid w:val="008F5CEA"/>
    <w:rsid w:val="009054FB"/>
    <w:rsid w:val="00931C2C"/>
    <w:rsid w:val="00934D8B"/>
    <w:rsid w:val="009355F2"/>
    <w:rsid w:val="009438C0"/>
    <w:rsid w:val="00945F3D"/>
    <w:rsid w:val="009474E7"/>
    <w:rsid w:val="0095169A"/>
    <w:rsid w:val="00951EF4"/>
    <w:rsid w:val="0097235E"/>
    <w:rsid w:val="00976335"/>
    <w:rsid w:val="00991BD0"/>
    <w:rsid w:val="009936FC"/>
    <w:rsid w:val="009965AF"/>
    <w:rsid w:val="009A0925"/>
    <w:rsid w:val="009B05C1"/>
    <w:rsid w:val="009B6A27"/>
    <w:rsid w:val="009B7C4B"/>
    <w:rsid w:val="009D57A3"/>
    <w:rsid w:val="009E1F6A"/>
    <w:rsid w:val="00A03514"/>
    <w:rsid w:val="00A03560"/>
    <w:rsid w:val="00A0504E"/>
    <w:rsid w:val="00A21846"/>
    <w:rsid w:val="00A506A2"/>
    <w:rsid w:val="00A565EB"/>
    <w:rsid w:val="00A6133A"/>
    <w:rsid w:val="00A939C2"/>
    <w:rsid w:val="00AA018D"/>
    <w:rsid w:val="00AA1B18"/>
    <w:rsid w:val="00AB4128"/>
    <w:rsid w:val="00AB76ED"/>
    <w:rsid w:val="00AC00E1"/>
    <w:rsid w:val="00AC1F84"/>
    <w:rsid w:val="00AC402B"/>
    <w:rsid w:val="00AC77E4"/>
    <w:rsid w:val="00AD29A4"/>
    <w:rsid w:val="00AF3870"/>
    <w:rsid w:val="00AF54CD"/>
    <w:rsid w:val="00B071DC"/>
    <w:rsid w:val="00B071E2"/>
    <w:rsid w:val="00B10803"/>
    <w:rsid w:val="00B204A8"/>
    <w:rsid w:val="00B25404"/>
    <w:rsid w:val="00B3298B"/>
    <w:rsid w:val="00B32ECD"/>
    <w:rsid w:val="00B42DC3"/>
    <w:rsid w:val="00B43BDB"/>
    <w:rsid w:val="00B4536E"/>
    <w:rsid w:val="00B479F6"/>
    <w:rsid w:val="00B62285"/>
    <w:rsid w:val="00B67406"/>
    <w:rsid w:val="00B729F7"/>
    <w:rsid w:val="00B72E00"/>
    <w:rsid w:val="00B856A2"/>
    <w:rsid w:val="00B85D33"/>
    <w:rsid w:val="00BB00F7"/>
    <w:rsid w:val="00BC22E2"/>
    <w:rsid w:val="00BC6AFC"/>
    <w:rsid w:val="00BD2EA9"/>
    <w:rsid w:val="00BD47C4"/>
    <w:rsid w:val="00BE3FA8"/>
    <w:rsid w:val="00BE5F50"/>
    <w:rsid w:val="00BE76E1"/>
    <w:rsid w:val="00BF0C50"/>
    <w:rsid w:val="00BF51EA"/>
    <w:rsid w:val="00C06DD8"/>
    <w:rsid w:val="00C071DE"/>
    <w:rsid w:val="00C16FBA"/>
    <w:rsid w:val="00C314A8"/>
    <w:rsid w:val="00C3794B"/>
    <w:rsid w:val="00C47012"/>
    <w:rsid w:val="00C53A5A"/>
    <w:rsid w:val="00C81A5B"/>
    <w:rsid w:val="00C8364C"/>
    <w:rsid w:val="00C90EC7"/>
    <w:rsid w:val="00CA6803"/>
    <w:rsid w:val="00CB6FE1"/>
    <w:rsid w:val="00CD0805"/>
    <w:rsid w:val="00CE008C"/>
    <w:rsid w:val="00CF6779"/>
    <w:rsid w:val="00CF7D76"/>
    <w:rsid w:val="00D118D9"/>
    <w:rsid w:val="00D16310"/>
    <w:rsid w:val="00D35AA0"/>
    <w:rsid w:val="00D4228E"/>
    <w:rsid w:val="00D4678C"/>
    <w:rsid w:val="00D47F2B"/>
    <w:rsid w:val="00D50C00"/>
    <w:rsid w:val="00D51100"/>
    <w:rsid w:val="00D61BFC"/>
    <w:rsid w:val="00D6309F"/>
    <w:rsid w:val="00D65BDD"/>
    <w:rsid w:val="00D66E18"/>
    <w:rsid w:val="00D7401A"/>
    <w:rsid w:val="00D77A37"/>
    <w:rsid w:val="00D82CE8"/>
    <w:rsid w:val="00D85A0F"/>
    <w:rsid w:val="00D91BC6"/>
    <w:rsid w:val="00D94E92"/>
    <w:rsid w:val="00DA0627"/>
    <w:rsid w:val="00DB77C3"/>
    <w:rsid w:val="00DC45BD"/>
    <w:rsid w:val="00DC665C"/>
    <w:rsid w:val="00DD2AE6"/>
    <w:rsid w:val="00DD3474"/>
    <w:rsid w:val="00DD65A1"/>
    <w:rsid w:val="00DE7E9E"/>
    <w:rsid w:val="00E065F8"/>
    <w:rsid w:val="00E126E8"/>
    <w:rsid w:val="00E14863"/>
    <w:rsid w:val="00E22AED"/>
    <w:rsid w:val="00E2620E"/>
    <w:rsid w:val="00E57B72"/>
    <w:rsid w:val="00E603F4"/>
    <w:rsid w:val="00E60424"/>
    <w:rsid w:val="00E752D2"/>
    <w:rsid w:val="00E84EE6"/>
    <w:rsid w:val="00E908BA"/>
    <w:rsid w:val="00EA3437"/>
    <w:rsid w:val="00EB751F"/>
    <w:rsid w:val="00ED33CA"/>
    <w:rsid w:val="00EE500A"/>
    <w:rsid w:val="00EF6027"/>
    <w:rsid w:val="00F071E7"/>
    <w:rsid w:val="00F27CAB"/>
    <w:rsid w:val="00F350D1"/>
    <w:rsid w:val="00F365E5"/>
    <w:rsid w:val="00F422EA"/>
    <w:rsid w:val="00F51A89"/>
    <w:rsid w:val="00F74D55"/>
    <w:rsid w:val="00F75497"/>
    <w:rsid w:val="00F82CE4"/>
    <w:rsid w:val="00FB59CF"/>
    <w:rsid w:val="00FC0FBF"/>
    <w:rsid w:val="00FC402A"/>
    <w:rsid w:val="00FC5731"/>
    <w:rsid w:val="00FD5247"/>
    <w:rsid w:val="00FE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EFC1D"/>
  <w15:docId w15:val="{A3B63CEC-53A4-4CCB-8125-F6979B6EA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05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tgitter-farve1">
    <w:name w:val="Light Grid Accent 1"/>
    <w:basedOn w:val="Tabel-Normal"/>
    <w:uiPriority w:val="62"/>
    <w:rsid w:val="00505CB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Sidehoved">
    <w:name w:val="header"/>
    <w:basedOn w:val="Normal"/>
    <w:link w:val="SidehovedTegn"/>
    <w:uiPriority w:val="99"/>
    <w:unhideWhenUsed/>
    <w:rsid w:val="003614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614DE"/>
  </w:style>
  <w:style w:type="paragraph" w:styleId="Sidefod">
    <w:name w:val="footer"/>
    <w:basedOn w:val="Normal"/>
    <w:link w:val="SidefodTegn"/>
    <w:uiPriority w:val="99"/>
    <w:unhideWhenUsed/>
    <w:rsid w:val="003614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614DE"/>
  </w:style>
  <w:style w:type="table" w:styleId="Lystgitter">
    <w:name w:val="Light Grid"/>
    <w:basedOn w:val="Tabel-Normal"/>
    <w:uiPriority w:val="62"/>
    <w:rsid w:val="00207F6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1B343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B343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B343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B343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B3431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B34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B34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6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8</Words>
  <Characters>5662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ma Sundgaard Lund</dc:creator>
  <cp:lastModifiedBy>Kamma Sundgaard Lund</cp:lastModifiedBy>
  <cp:revision>2</cp:revision>
  <cp:lastPrinted>2016-08-03T11:43:00Z</cp:lastPrinted>
  <dcterms:created xsi:type="dcterms:W3CDTF">2017-09-13T07:09:00Z</dcterms:created>
  <dcterms:modified xsi:type="dcterms:W3CDTF">2017-09-13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